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11F87" w14:textId="77777777" w:rsidR="002B6A53" w:rsidRDefault="002B6A53" w:rsidP="002B6A53">
      <w:pPr>
        <w:keepNext/>
      </w:pPr>
      <w:r>
        <w:rPr>
          <w:noProof/>
          <w:lang w:val="en-US"/>
        </w:rPr>
        <w:drawing>
          <wp:inline distT="0" distB="0" distL="0" distR="0" wp14:anchorId="69CC9C5C" wp14:editId="699771F3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E033E2F" w14:textId="77777777" w:rsidR="00E76646" w:rsidRDefault="008535F5" w:rsidP="004D75CC">
      <w:r>
        <w:t>Figure A</w:t>
      </w:r>
      <w:r w:rsidR="002B6A53" w:rsidRPr="002B6A53">
        <w:t>: Fate of acetate in biotic (open triangles) and abiotic (open squares) experiments</w:t>
      </w:r>
    </w:p>
    <w:p w14:paraId="2D755722" w14:textId="77777777" w:rsidR="002B6A53" w:rsidRDefault="002B6A53" w:rsidP="002B6A53">
      <w:pPr>
        <w:keepNext/>
      </w:pPr>
      <w:r>
        <w:rPr>
          <w:noProof/>
          <w:lang w:val="en-US"/>
        </w:rPr>
        <w:drawing>
          <wp:inline distT="0" distB="0" distL="0" distR="0" wp14:anchorId="71FB7322" wp14:editId="567CC2DB">
            <wp:extent cx="4772025" cy="2743200"/>
            <wp:effectExtent l="0" t="0" r="9525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99C86D3" w14:textId="77777777" w:rsidR="002B6A53" w:rsidRDefault="002B6A53" w:rsidP="004D75CC">
      <w:r w:rsidRPr="002B6A53">
        <w:t xml:space="preserve">Figure </w:t>
      </w:r>
      <w:r w:rsidR="008535F5">
        <w:t>B</w:t>
      </w:r>
      <w:r w:rsidRPr="002B6A53">
        <w:t>: Fate o</w:t>
      </w:r>
      <w:r>
        <w:t>f ISA</w:t>
      </w:r>
      <w:r w:rsidRPr="002B6A53">
        <w:t xml:space="preserve"> in biotic (open triangles) and abiotic (open squares) experiments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348"/>
        <w:gridCol w:w="6706"/>
        <w:gridCol w:w="1083"/>
      </w:tblGrid>
      <w:tr w:rsidR="002B6A53" w:rsidRPr="002B6A53" w14:paraId="192AC857" w14:textId="77777777" w:rsidTr="008A738E">
        <w:trPr>
          <w:trHeight w:val="315"/>
        </w:trPr>
        <w:tc>
          <w:tcPr>
            <w:tcW w:w="1345" w:type="dxa"/>
            <w:noWrap/>
            <w:hideMark/>
          </w:tcPr>
          <w:p w14:paraId="54ED0D77" w14:textId="77777777" w:rsidR="002B6A53" w:rsidRPr="002B6A53" w:rsidRDefault="002B6A53">
            <w:pPr>
              <w:rPr>
                <w:b/>
                <w:bCs/>
              </w:rPr>
            </w:pPr>
            <w:r w:rsidRPr="002B6A53">
              <w:rPr>
                <w:b/>
                <w:bCs/>
              </w:rPr>
              <w:t>Clone ID</w:t>
            </w:r>
          </w:p>
        </w:tc>
        <w:tc>
          <w:tcPr>
            <w:tcW w:w="6706" w:type="dxa"/>
            <w:noWrap/>
            <w:hideMark/>
          </w:tcPr>
          <w:p w14:paraId="252A6CA4" w14:textId="77777777" w:rsidR="002B6A53" w:rsidRPr="002B6A53" w:rsidRDefault="002B6A53">
            <w:pPr>
              <w:rPr>
                <w:b/>
                <w:bCs/>
              </w:rPr>
            </w:pPr>
            <w:r w:rsidRPr="002B6A53">
              <w:rPr>
                <w:b/>
                <w:bCs/>
              </w:rPr>
              <w:t>Closest Sequence Match</w:t>
            </w:r>
          </w:p>
        </w:tc>
        <w:tc>
          <w:tcPr>
            <w:tcW w:w="704" w:type="dxa"/>
            <w:noWrap/>
            <w:hideMark/>
          </w:tcPr>
          <w:p w14:paraId="6796A452" w14:textId="77777777" w:rsidR="002B6A53" w:rsidRPr="002B6A53" w:rsidRDefault="002B6A53">
            <w:pPr>
              <w:rPr>
                <w:b/>
                <w:bCs/>
              </w:rPr>
            </w:pPr>
            <w:r w:rsidRPr="002B6A53">
              <w:rPr>
                <w:b/>
                <w:bCs/>
              </w:rPr>
              <w:t>Similarity</w:t>
            </w:r>
          </w:p>
        </w:tc>
      </w:tr>
      <w:tr w:rsidR="002B6A53" w:rsidRPr="002B6A53" w14:paraId="7ED19B6C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19547053" w14:textId="77777777" w:rsidR="002B6A53" w:rsidRPr="002B6A53" w:rsidRDefault="002B6A53">
            <w:r w:rsidRPr="002B6A53">
              <w:t>METHEUB1</w:t>
            </w:r>
          </w:p>
        </w:tc>
        <w:tc>
          <w:tcPr>
            <w:tcW w:w="6706" w:type="dxa"/>
            <w:noWrap/>
            <w:hideMark/>
          </w:tcPr>
          <w:p w14:paraId="5765D4E7" w14:textId="77777777" w:rsidR="002B6A53" w:rsidRPr="002B6A53" w:rsidRDefault="002B6A53">
            <w:r w:rsidRPr="002B6A53">
              <w:t>Bacillus alcalophilus strain NBRC 15653 16S ribosomal RNA gene, partial sequence</w:t>
            </w:r>
          </w:p>
        </w:tc>
        <w:tc>
          <w:tcPr>
            <w:tcW w:w="704" w:type="dxa"/>
            <w:noWrap/>
            <w:hideMark/>
          </w:tcPr>
          <w:p w14:paraId="78A576F5" w14:textId="77777777" w:rsidR="002B6A53" w:rsidRPr="002B6A53" w:rsidRDefault="002B6A53" w:rsidP="002B6A53">
            <w:r w:rsidRPr="002B6A53">
              <w:t>94</w:t>
            </w:r>
          </w:p>
        </w:tc>
      </w:tr>
      <w:tr w:rsidR="002B6A53" w:rsidRPr="002B6A53" w14:paraId="509C4FE4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4A447957" w14:textId="77777777" w:rsidR="002B6A53" w:rsidRPr="002B6A53" w:rsidRDefault="002B6A53">
            <w:r w:rsidRPr="002B6A53">
              <w:t>METHEUB2</w:t>
            </w:r>
          </w:p>
        </w:tc>
        <w:tc>
          <w:tcPr>
            <w:tcW w:w="6706" w:type="dxa"/>
            <w:noWrap/>
            <w:hideMark/>
          </w:tcPr>
          <w:p w14:paraId="3FEFE93B" w14:textId="77777777" w:rsidR="002B6A53" w:rsidRPr="002B6A53" w:rsidRDefault="002B6A53">
            <w:r w:rsidRPr="002B6A53">
              <w:t>Bacillus alcalophilus strain NBRC 15653 16S ribosomal RNA gene, partial sequence</w:t>
            </w:r>
          </w:p>
        </w:tc>
        <w:tc>
          <w:tcPr>
            <w:tcW w:w="704" w:type="dxa"/>
            <w:noWrap/>
            <w:hideMark/>
          </w:tcPr>
          <w:p w14:paraId="71D3421D" w14:textId="77777777" w:rsidR="002B6A53" w:rsidRPr="002B6A53" w:rsidRDefault="002B6A53" w:rsidP="002B6A53">
            <w:r w:rsidRPr="002B6A53">
              <w:t>94</w:t>
            </w:r>
          </w:p>
        </w:tc>
      </w:tr>
      <w:tr w:rsidR="002B6A53" w:rsidRPr="002B6A53" w14:paraId="4ACA3E2E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17B1B353" w14:textId="77777777" w:rsidR="002B6A53" w:rsidRPr="002B6A53" w:rsidRDefault="002B6A53">
            <w:r w:rsidRPr="002B6A53">
              <w:t>METHEUB3</w:t>
            </w:r>
          </w:p>
        </w:tc>
        <w:tc>
          <w:tcPr>
            <w:tcW w:w="6706" w:type="dxa"/>
            <w:noWrap/>
            <w:hideMark/>
          </w:tcPr>
          <w:p w14:paraId="1739344C" w14:textId="77777777" w:rsidR="002B6A53" w:rsidRPr="002B6A53" w:rsidRDefault="002B6A53">
            <w:r w:rsidRPr="002B6A53">
              <w:t>Bacillus okhensis strain Kh10-101 16S ribosomal RNA gene, partial sequence</w:t>
            </w:r>
          </w:p>
        </w:tc>
        <w:tc>
          <w:tcPr>
            <w:tcW w:w="704" w:type="dxa"/>
            <w:noWrap/>
            <w:hideMark/>
          </w:tcPr>
          <w:p w14:paraId="0898037B" w14:textId="77777777" w:rsidR="002B6A53" w:rsidRPr="002B6A53" w:rsidRDefault="002B6A53" w:rsidP="002B6A53">
            <w:r w:rsidRPr="002B6A53">
              <w:t>96</w:t>
            </w:r>
          </w:p>
        </w:tc>
      </w:tr>
      <w:tr w:rsidR="002B6A53" w:rsidRPr="002B6A53" w14:paraId="5A24D5E4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4BC042E7" w14:textId="77777777" w:rsidR="002B6A53" w:rsidRPr="002B6A53" w:rsidRDefault="002B6A53">
            <w:r w:rsidRPr="002B6A53">
              <w:t>METHEUB4</w:t>
            </w:r>
          </w:p>
        </w:tc>
        <w:tc>
          <w:tcPr>
            <w:tcW w:w="6706" w:type="dxa"/>
            <w:noWrap/>
            <w:hideMark/>
          </w:tcPr>
          <w:p w14:paraId="29D369BE" w14:textId="77777777" w:rsidR="002B6A53" w:rsidRPr="002B6A53" w:rsidRDefault="002B6A53">
            <w:r w:rsidRPr="002B6A53">
              <w:t>Alkaliphilus transvaalensis strain SAGM1 16S ribosomal RNA gene, partial sequence</w:t>
            </w:r>
          </w:p>
        </w:tc>
        <w:tc>
          <w:tcPr>
            <w:tcW w:w="704" w:type="dxa"/>
            <w:noWrap/>
            <w:hideMark/>
          </w:tcPr>
          <w:p w14:paraId="2E8C5EFD" w14:textId="77777777" w:rsidR="002B6A53" w:rsidRPr="002B6A53" w:rsidRDefault="002B6A53" w:rsidP="002B6A53">
            <w:r w:rsidRPr="002B6A53">
              <w:t>90</w:t>
            </w:r>
          </w:p>
        </w:tc>
      </w:tr>
      <w:tr w:rsidR="002B6A53" w:rsidRPr="002B6A53" w14:paraId="4E0473AA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522E7EB1" w14:textId="77777777" w:rsidR="002B6A53" w:rsidRPr="002B6A53" w:rsidRDefault="002B6A53">
            <w:r w:rsidRPr="002B6A53">
              <w:t>METHEUB5</w:t>
            </w:r>
          </w:p>
        </w:tc>
        <w:tc>
          <w:tcPr>
            <w:tcW w:w="6706" w:type="dxa"/>
            <w:noWrap/>
            <w:hideMark/>
          </w:tcPr>
          <w:p w14:paraId="5CBF3799" w14:textId="77777777" w:rsidR="002B6A53" w:rsidRPr="002B6A53" w:rsidRDefault="002B6A53">
            <w:r w:rsidRPr="002B6A53">
              <w:t>Bacillus okhensis strain Kh10-101 16S ribosomal RNA gene, partial sequence</w:t>
            </w:r>
          </w:p>
        </w:tc>
        <w:tc>
          <w:tcPr>
            <w:tcW w:w="704" w:type="dxa"/>
            <w:noWrap/>
            <w:hideMark/>
          </w:tcPr>
          <w:p w14:paraId="2EC4C69E" w14:textId="77777777" w:rsidR="002B6A53" w:rsidRPr="002B6A53" w:rsidRDefault="002B6A53" w:rsidP="002B6A53">
            <w:r w:rsidRPr="002B6A53">
              <w:t>96</w:t>
            </w:r>
          </w:p>
        </w:tc>
      </w:tr>
      <w:tr w:rsidR="002B6A53" w:rsidRPr="002B6A53" w14:paraId="1011E5D4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1BD6198D" w14:textId="77777777" w:rsidR="002B6A53" w:rsidRPr="002B6A53" w:rsidRDefault="002B6A53">
            <w:r w:rsidRPr="002B6A53">
              <w:t>METHEUB6</w:t>
            </w:r>
          </w:p>
        </w:tc>
        <w:tc>
          <w:tcPr>
            <w:tcW w:w="6706" w:type="dxa"/>
            <w:noWrap/>
            <w:hideMark/>
          </w:tcPr>
          <w:p w14:paraId="7F9EF310" w14:textId="77777777" w:rsidR="002B6A53" w:rsidRPr="002B6A53" w:rsidRDefault="002B6A53">
            <w:r w:rsidRPr="002B6A53">
              <w:t>Anaerobacillus alkalilacustris strain Z-0521 16S ribosomal RNA gene, partial sequence</w:t>
            </w:r>
          </w:p>
        </w:tc>
        <w:tc>
          <w:tcPr>
            <w:tcW w:w="704" w:type="dxa"/>
            <w:noWrap/>
            <w:hideMark/>
          </w:tcPr>
          <w:p w14:paraId="0FDF9989" w14:textId="77777777" w:rsidR="002B6A53" w:rsidRPr="002B6A53" w:rsidRDefault="002B6A53" w:rsidP="002B6A53">
            <w:r w:rsidRPr="002B6A53">
              <w:t>96</w:t>
            </w:r>
          </w:p>
        </w:tc>
      </w:tr>
      <w:tr w:rsidR="002B6A53" w:rsidRPr="002B6A53" w14:paraId="6DFAF566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19AAAD51" w14:textId="77777777" w:rsidR="002B6A53" w:rsidRPr="002B6A53" w:rsidRDefault="002B6A53">
            <w:r w:rsidRPr="002B6A53">
              <w:t>METHEUB7</w:t>
            </w:r>
          </w:p>
        </w:tc>
        <w:tc>
          <w:tcPr>
            <w:tcW w:w="6706" w:type="dxa"/>
            <w:noWrap/>
            <w:hideMark/>
          </w:tcPr>
          <w:p w14:paraId="43C7B1DA" w14:textId="77777777" w:rsidR="002B6A53" w:rsidRPr="002B6A53" w:rsidRDefault="002B6A53">
            <w:r w:rsidRPr="002B6A53">
              <w:t xml:space="preserve">Alkaliphilus crotonatoxidans strain B11-2 16S ribosomal RNA gene, </w:t>
            </w:r>
            <w:r w:rsidRPr="002B6A53">
              <w:lastRenderedPageBreak/>
              <w:t>partial sequence</w:t>
            </w:r>
          </w:p>
        </w:tc>
        <w:tc>
          <w:tcPr>
            <w:tcW w:w="704" w:type="dxa"/>
            <w:noWrap/>
            <w:hideMark/>
          </w:tcPr>
          <w:p w14:paraId="5EFEBF3A" w14:textId="77777777" w:rsidR="002B6A53" w:rsidRPr="002B6A53" w:rsidRDefault="002B6A53" w:rsidP="002B6A53">
            <w:r w:rsidRPr="002B6A53">
              <w:lastRenderedPageBreak/>
              <w:t>97</w:t>
            </w:r>
          </w:p>
        </w:tc>
      </w:tr>
      <w:tr w:rsidR="002B6A53" w:rsidRPr="002B6A53" w14:paraId="5CEA3D9A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4FA54862" w14:textId="77777777" w:rsidR="002B6A53" w:rsidRPr="002B6A53" w:rsidRDefault="002B6A53">
            <w:r w:rsidRPr="002B6A53">
              <w:lastRenderedPageBreak/>
              <w:t>METHEUB8</w:t>
            </w:r>
          </w:p>
        </w:tc>
        <w:tc>
          <w:tcPr>
            <w:tcW w:w="6706" w:type="dxa"/>
            <w:noWrap/>
            <w:hideMark/>
          </w:tcPr>
          <w:p w14:paraId="12D6BB09" w14:textId="77777777" w:rsidR="002B6A53" w:rsidRPr="002B6A53" w:rsidRDefault="002B6A53">
            <w:r w:rsidRPr="002B6A53">
              <w:t>Alkaliphilus crotonatoxidans strain B11-2 16S ribosomal RNA gene, partial sequence</w:t>
            </w:r>
          </w:p>
        </w:tc>
        <w:tc>
          <w:tcPr>
            <w:tcW w:w="704" w:type="dxa"/>
            <w:noWrap/>
            <w:hideMark/>
          </w:tcPr>
          <w:p w14:paraId="52D1FD2B" w14:textId="77777777" w:rsidR="002B6A53" w:rsidRPr="002B6A53" w:rsidRDefault="002B6A53" w:rsidP="002B6A53">
            <w:r w:rsidRPr="002B6A53">
              <w:t>97</w:t>
            </w:r>
          </w:p>
        </w:tc>
      </w:tr>
      <w:tr w:rsidR="002B6A53" w:rsidRPr="002B6A53" w14:paraId="390B400D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214A14C3" w14:textId="77777777" w:rsidR="002B6A53" w:rsidRPr="002B6A53" w:rsidRDefault="002B6A53">
            <w:r w:rsidRPr="002B6A53">
              <w:t>METHEUB9</w:t>
            </w:r>
          </w:p>
        </w:tc>
        <w:tc>
          <w:tcPr>
            <w:tcW w:w="6706" w:type="dxa"/>
            <w:noWrap/>
            <w:hideMark/>
          </w:tcPr>
          <w:p w14:paraId="320B522F" w14:textId="77777777" w:rsidR="002B6A53" w:rsidRPr="002B6A53" w:rsidRDefault="002B6A53">
            <w:r w:rsidRPr="002B6A53">
              <w:t>Roseicitreum antarcticum strain ZS2-28 16S ribosomal RNA gene, partial sequence</w:t>
            </w:r>
          </w:p>
        </w:tc>
        <w:tc>
          <w:tcPr>
            <w:tcW w:w="704" w:type="dxa"/>
            <w:noWrap/>
            <w:hideMark/>
          </w:tcPr>
          <w:p w14:paraId="775CAAA4" w14:textId="77777777" w:rsidR="002B6A53" w:rsidRPr="002B6A53" w:rsidRDefault="002B6A53" w:rsidP="002B6A53">
            <w:r w:rsidRPr="002B6A53">
              <w:t>90</w:t>
            </w:r>
          </w:p>
        </w:tc>
      </w:tr>
      <w:tr w:rsidR="002B6A53" w:rsidRPr="002B6A53" w14:paraId="20312640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7FA510E7" w14:textId="77777777" w:rsidR="002B6A53" w:rsidRPr="002B6A53" w:rsidRDefault="002B6A53">
            <w:r w:rsidRPr="002B6A53">
              <w:t>METHEUB10</w:t>
            </w:r>
          </w:p>
        </w:tc>
        <w:tc>
          <w:tcPr>
            <w:tcW w:w="6706" w:type="dxa"/>
            <w:noWrap/>
            <w:hideMark/>
          </w:tcPr>
          <w:p w14:paraId="7A867A7B" w14:textId="77777777" w:rsidR="002B6A53" w:rsidRPr="002B6A53" w:rsidRDefault="002B6A53">
            <w:r w:rsidRPr="002B6A53">
              <w:t>Octadecabacter arcticus strain 238 16S ribosomal RNA gene, complete sequence</w:t>
            </w:r>
          </w:p>
        </w:tc>
        <w:tc>
          <w:tcPr>
            <w:tcW w:w="704" w:type="dxa"/>
            <w:noWrap/>
            <w:hideMark/>
          </w:tcPr>
          <w:p w14:paraId="1415B799" w14:textId="77777777" w:rsidR="002B6A53" w:rsidRPr="002B6A53" w:rsidRDefault="002B6A53" w:rsidP="002B6A53">
            <w:r w:rsidRPr="002B6A53">
              <w:t>83</w:t>
            </w:r>
          </w:p>
        </w:tc>
      </w:tr>
      <w:tr w:rsidR="002B6A53" w:rsidRPr="002B6A53" w14:paraId="2188AA21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18952B89" w14:textId="77777777" w:rsidR="002B6A53" w:rsidRPr="002B6A53" w:rsidRDefault="002B6A53">
            <w:r w:rsidRPr="002B6A53">
              <w:t>METHEUB11</w:t>
            </w:r>
          </w:p>
        </w:tc>
        <w:tc>
          <w:tcPr>
            <w:tcW w:w="6706" w:type="dxa"/>
            <w:noWrap/>
            <w:hideMark/>
          </w:tcPr>
          <w:p w14:paraId="2DB3E8C8" w14:textId="77777777" w:rsidR="002B6A53" w:rsidRPr="002B6A53" w:rsidRDefault="002B6A53">
            <w:r w:rsidRPr="002B6A53">
              <w:t>Roseicitreum antarcticum strain ZS2-28 16S ribosomal RNA gene, partial sequence</w:t>
            </w:r>
          </w:p>
        </w:tc>
        <w:tc>
          <w:tcPr>
            <w:tcW w:w="704" w:type="dxa"/>
            <w:noWrap/>
            <w:hideMark/>
          </w:tcPr>
          <w:p w14:paraId="69F61B78" w14:textId="77777777" w:rsidR="002B6A53" w:rsidRPr="002B6A53" w:rsidRDefault="002B6A53" w:rsidP="002B6A53">
            <w:r w:rsidRPr="002B6A53">
              <w:t>91</w:t>
            </w:r>
          </w:p>
        </w:tc>
      </w:tr>
      <w:tr w:rsidR="002B6A53" w:rsidRPr="002B6A53" w14:paraId="202B265D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12F37E2C" w14:textId="77777777" w:rsidR="002B6A53" w:rsidRPr="002B6A53" w:rsidRDefault="002B6A53">
            <w:r w:rsidRPr="002B6A53">
              <w:t>METHEUB12</w:t>
            </w:r>
          </w:p>
        </w:tc>
        <w:tc>
          <w:tcPr>
            <w:tcW w:w="6706" w:type="dxa"/>
            <w:noWrap/>
            <w:hideMark/>
          </w:tcPr>
          <w:p w14:paraId="223C0AB8" w14:textId="77777777" w:rsidR="002B6A53" w:rsidRPr="002B6A53" w:rsidRDefault="002B6A53">
            <w:r w:rsidRPr="002B6A53">
              <w:t>Alkaliphilus metalliredigens strain QYMF 16S ribosomal RNA gene, complete sequence</w:t>
            </w:r>
          </w:p>
        </w:tc>
        <w:tc>
          <w:tcPr>
            <w:tcW w:w="704" w:type="dxa"/>
            <w:noWrap/>
            <w:hideMark/>
          </w:tcPr>
          <w:p w14:paraId="7473F92D" w14:textId="77777777" w:rsidR="002B6A53" w:rsidRPr="002B6A53" w:rsidRDefault="002B6A53" w:rsidP="002B6A53">
            <w:r w:rsidRPr="002B6A53">
              <w:t>97</w:t>
            </w:r>
          </w:p>
        </w:tc>
      </w:tr>
      <w:tr w:rsidR="002B6A53" w:rsidRPr="002B6A53" w14:paraId="2A2F5F13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326B90BB" w14:textId="77777777" w:rsidR="002B6A53" w:rsidRPr="002B6A53" w:rsidRDefault="002B6A53">
            <w:r w:rsidRPr="002B6A53">
              <w:t>METHEUB13</w:t>
            </w:r>
          </w:p>
        </w:tc>
        <w:tc>
          <w:tcPr>
            <w:tcW w:w="6706" w:type="dxa"/>
            <w:noWrap/>
            <w:hideMark/>
          </w:tcPr>
          <w:p w14:paraId="639C32B1" w14:textId="77777777" w:rsidR="002B6A53" w:rsidRPr="002B6A53" w:rsidRDefault="002B6A53">
            <w:r w:rsidRPr="002B6A53">
              <w:t>Alkaliphilus crotonatoxidans strain B11-2 16S ribosomal RNA gene, partial sequence</w:t>
            </w:r>
          </w:p>
        </w:tc>
        <w:tc>
          <w:tcPr>
            <w:tcW w:w="704" w:type="dxa"/>
            <w:noWrap/>
            <w:hideMark/>
          </w:tcPr>
          <w:p w14:paraId="7A51AB8E" w14:textId="77777777" w:rsidR="002B6A53" w:rsidRPr="002B6A53" w:rsidRDefault="002B6A53" w:rsidP="002B6A53">
            <w:r w:rsidRPr="002B6A53">
              <w:t>97</w:t>
            </w:r>
          </w:p>
        </w:tc>
      </w:tr>
      <w:tr w:rsidR="002B6A53" w:rsidRPr="002B6A53" w14:paraId="26F19859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765F125F" w14:textId="77777777" w:rsidR="002B6A53" w:rsidRPr="002B6A53" w:rsidRDefault="002B6A53">
            <w:r w:rsidRPr="002B6A53">
              <w:t>METHEUB14</w:t>
            </w:r>
          </w:p>
        </w:tc>
        <w:tc>
          <w:tcPr>
            <w:tcW w:w="6706" w:type="dxa"/>
            <w:noWrap/>
            <w:hideMark/>
          </w:tcPr>
          <w:p w14:paraId="3850C8BD" w14:textId="77777777" w:rsidR="002B6A53" w:rsidRPr="002B6A53" w:rsidRDefault="002B6A53">
            <w:r w:rsidRPr="002B6A53">
              <w:t>Roseicitreum antarcticum strain ZS2-28 16S ribosomal RNA gene, partial sequence</w:t>
            </w:r>
          </w:p>
        </w:tc>
        <w:tc>
          <w:tcPr>
            <w:tcW w:w="704" w:type="dxa"/>
            <w:noWrap/>
            <w:hideMark/>
          </w:tcPr>
          <w:p w14:paraId="0E31C8D0" w14:textId="77777777" w:rsidR="002B6A53" w:rsidRPr="002B6A53" w:rsidRDefault="002B6A53" w:rsidP="002B6A53">
            <w:r w:rsidRPr="002B6A53">
              <w:t>90</w:t>
            </w:r>
          </w:p>
        </w:tc>
      </w:tr>
      <w:tr w:rsidR="002B6A53" w:rsidRPr="002B6A53" w14:paraId="6A3AEA19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1D6E5E6F" w14:textId="77777777" w:rsidR="002B6A53" w:rsidRPr="002B6A53" w:rsidRDefault="002B6A53">
            <w:r w:rsidRPr="002B6A53">
              <w:t>METHEUB15</w:t>
            </w:r>
          </w:p>
        </w:tc>
        <w:tc>
          <w:tcPr>
            <w:tcW w:w="6706" w:type="dxa"/>
            <w:noWrap/>
            <w:hideMark/>
          </w:tcPr>
          <w:p w14:paraId="2E298278" w14:textId="77777777" w:rsidR="002B6A53" w:rsidRPr="002B6A53" w:rsidRDefault="002B6A53">
            <w:r w:rsidRPr="002B6A53">
              <w:t>Alkaliphilus metalliredigens strain QYMF 16S ribosomal RNA gene, complete sequence</w:t>
            </w:r>
          </w:p>
        </w:tc>
        <w:tc>
          <w:tcPr>
            <w:tcW w:w="704" w:type="dxa"/>
            <w:noWrap/>
            <w:hideMark/>
          </w:tcPr>
          <w:p w14:paraId="097F0DA3" w14:textId="77777777" w:rsidR="002B6A53" w:rsidRPr="002B6A53" w:rsidRDefault="002B6A53" w:rsidP="002B6A53">
            <w:r w:rsidRPr="002B6A53">
              <w:t>94</w:t>
            </w:r>
          </w:p>
        </w:tc>
      </w:tr>
      <w:tr w:rsidR="002B6A53" w:rsidRPr="002B6A53" w14:paraId="5A2E7D03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7133B0A6" w14:textId="77777777" w:rsidR="002B6A53" w:rsidRPr="002B6A53" w:rsidRDefault="002B6A53">
            <w:r w:rsidRPr="002B6A53">
              <w:t>METHEUB16</w:t>
            </w:r>
          </w:p>
        </w:tc>
        <w:tc>
          <w:tcPr>
            <w:tcW w:w="6706" w:type="dxa"/>
            <w:noWrap/>
            <w:hideMark/>
          </w:tcPr>
          <w:p w14:paraId="670CBBE6" w14:textId="77777777" w:rsidR="002B6A53" w:rsidRPr="002B6A53" w:rsidRDefault="002B6A53">
            <w:r w:rsidRPr="002B6A53">
              <w:t>Alkaliphilus metalliredigens strain QYMF 16S ribosomal RNA gene, complete sequence</w:t>
            </w:r>
          </w:p>
        </w:tc>
        <w:tc>
          <w:tcPr>
            <w:tcW w:w="704" w:type="dxa"/>
            <w:noWrap/>
            <w:hideMark/>
          </w:tcPr>
          <w:p w14:paraId="6E916076" w14:textId="77777777" w:rsidR="002B6A53" w:rsidRPr="002B6A53" w:rsidRDefault="002B6A53" w:rsidP="002B6A53">
            <w:r w:rsidRPr="002B6A53">
              <w:t>97</w:t>
            </w:r>
          </w:p>
        </w:tc>
      </w:tr>
      <w:tr w:rsidR="002B6A53" w:rsidRPr="002B6A53" w14:paraId="60553ADE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447EB687" w14:textId="77777777" w:rsidR="002B6A53" w:rsidRPr="002B6A53" w:rsidRDefault="002B6A53">
            <w:r w:rsidRPr="002B6A53">
              <w:t>METHEUB17</w:t>
            </w:r>
          </w:p>
        </w:tc>
        <w:tc>
          <w:tcPr>
            <w:tcW w:w="6706" w:type="dxa"/>
            <w:noWrap/>
            <w:hideMark/>
          </w:tcPr>
          <w:p w14:paraId="4C2D3C19" w14:textId="77777777" w:rsidR="002B6A53" w:rsidRPr="002B6A53" w:rsidRDefault="002B6A53">
            <w:r w:rsidRPr="002B6A53">
              <w:t>Alkaliphilus metalliredigens strain QYMF 16S ribosomal RNA gene, complete sequence</w:t>
            </w:r>
          </w:p>
        </w:tc>
        <w:tc>
          <w:tcPr>
            <w:tcW w:w="704" w:type="dxa"/>
            <w:noWrap/>
            <w:hideMark/>
          </w:tcPr>
          <w:p w14:paraId="7E6769DD" w14:textId="77777777" w:rsidR="002B6A53" w:rsidRPr="002B6A53" w:rsidRDefault="002B6A53" w:rsidP="002B6A53">
            <w:r w:rsidRPr="002B6A53">
              <w:t>94</w:t>
            </w:r>
          </w:p>
        </w:tc>
      </w:tr>
      <w:tr w:rsidR="002B6A53" w:rsidRPr="002B6A53" w14:paraId="7FF6F34F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40C052F4" w14:textId="77777777" w:rsidR="002B6A53" w:rsidRPr="002B6A53" w:rsidRDefault="002B6A53">
            <w:r w:rsidRPr="002B6A53">
              <w:t>METHEUB18</w:t>
            </w:r>
          </w:p>
        </w:tc>
        <w:tc>
          <w:tcPr>
            <w:tcW w:w="6706" w:type="dxa"/>
            <w:noWrap/>
            <w:hideMark/>
          </w:tcPr>
          <w:p w14:paraId="2D3B4198" w14:textId="77777777" w:rsidR="002B6A53" w:rsidRPr="002B6A53" w:rsidRDefault="002B6A53">
            <w:r w:rsidRPr="002B6A53">
              <w:t>Alkaliphilus transvaalensis strain SAGM1 16S ribosomal RNA gene, partial sequence</w:t>
            </w:r>
          </w:p>
        </w:tc>
        <w:tc>
          <w:tcPr>
            <w:tcW w:w="704" w:type="dxa"/>
            <w:noWrap/>
            <w:hideMark/>
          </w:tcPr>
          <w:p w14:paraId="55502DB9" w14:textId="77777777" w:rsidR="002B6A53" w:rsidRPr="002B6A53" w:rsidRDefault="002B6A53" w:rsidP="002B6A53">
            <w:r w:rsidRPr="002B6A53">
              <w:t>90</w:t>
            </w:r>
          </w:p>
        </w:tc>
      </w:tr>
      <w:tr w:rsidR="002B6A53" w:rsidRPr="002B6A53" w14:paraId="0A9BDD2E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3FE12D7D" w14:textId="77777777" w:rsidR="002B6A53" w:rsidRPr="002B6A53" w:rsidRDefault="002B6A53">
            <w:r w:rsidRPr="002B6A53">
              <w:t>METHEUB19</w:t>
            </w:r>
          </w:p>
        </w:tc>
        <w:tc>
          <w:tcPr>
            <w:tcW w:w="6706" w:type="dxa"/>
            <w:noWrap/>
            <w:hideMark/>
          </w:tcPr>
          <w:p w14:paraId="3C9ADDC4" w14:textId="77777777" w:rsidR="002B6A53" w:rsidRPr="002B6A53" w:rsidRDefault="002B6A53">
            <w:r w:rsidRPr="002B6A53">
              <w:t>Bacillus okhensis strain Kh10-101 16S ribosomal RNA gene, partial sequence</w:t>
            </w:r>
          </w:p>
        </w:tc>
        <w:tc>
          <w:tcPr>
            <w:tcW w:w="704" w:type="dxa"/>
            <w:noWrap/>
            <w:hideMark/>
          </w:tcPr>
          <w:p w14:paraId="1C3A7B60" w14:textId="77777777" w:rsidR="002B6A53" w:rsidRPr="002B6A53" w:rsidRDefault="002B6A53" w:rsidP="002B6A53">
            <w:r w:rsidRPr="002B6A53">
              <w:t>95</w:t>
            </w:r>
          </w:p>
        </w:tc>
      </w:tr>
      <w:tr w:rsidR="002B6A53" w:rsidRPr="002B6A53" w14:paraId="79F32A83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1880F63F" w14:textId="77777777" w:rsidR="002B6A53" w:rsidRPr="002B6A53" w:rsidRDefault="002B6A53">
            <w:r w:rsidRPr="002B6A53">
              <w:t>METHEUB20</w:t>
            </w:r>
          </w:p>
        </w:tc>
        <w:tc>
          <w:tcPr>
            <w:tcW w:w="6706" w:type="dxa"/>
            <w:noWrap/>
            <w:hideMark/>
          </w:tcPr>
          <w:p w14:paraId="26737BC5" w14:textId="77777777" w:rsidR="002B6A53" w:rsidRPr="002B6A53" w:rsidRDefault="002B6A53">
            <w:r w:rsidRPr="002B6A53">
              <w:t>Alkaliphilus metalliredigens strain QYMF 16S ribosomal RNA gene, complete sequence</w:t>
            </w:r>
          </w:p>
        </w:tc>
        <w:tc>
          <w:tcPr>
            <w:tcW w:w="704" w:type="dxa"/>
            <w:noWrap/>
            <w:hideMark/>
          </w:tcPr>
          <w:p w14:paraId="376006D7" w14:textId="77777777" w:rsidR="002B6A53" w:rsidRPr="002B6A53" w:rsidRDefault="002B6A53" w:rsidP="002B6A53">
            <w:r w:rsidRPr="002B6A53">
              <w:t>94</w:t>
            </w:r>
          </w:p>
        </w:tc>
      </w:tr>
      <w:tr w:rsidR="002B6A53" w:rsidRPr="002B6A53" w14:paraId="4E355133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00B2DD94" w14:textId="77777777" w:rsidR="002B6A53" w:rsidRPr="002B6A53" w:rsidRDefault="002B6A53">
            <w:r w:rsidRPr="002B6A53">
              <w:t>METHEUB21</w:t>
            </w:r>
          </w:p>
        </w:tc>
        <w:tc>
          <w:tcPr>
            <w:tcW w:w="6706" w:type="dxa"/>
            <w:noWrap/>
            <w:hideMark/>
          </w:tcPr>
          <w:p w14:paraId="68EB1F26" w14:textId="77777777" w:rsidR="002B6A53" w:rsidRPr="002B6A53" w:rsidRDefault="002B6A53">
            <w:r w:rsidRPr="002B6A53">
              <w:t>Alkaliphilus metalliredigens strain QYMF 16S ribosomal RNA gene, complete sequence</w:t>
            </w:r>
          </w:p>
        </w:tc>
        <w:tc>
          <w:tcPr>
            <w:tcW w:w="704" w:type="dxa"/>
            <w:noWrap/>
            <w:hideMark/>
          </w:tcPr>
          <w:p w14:paraId="1F16F157" w14:textId="77777777" w:rsidR="002B6A53" w:rsidRPr="002B6A53" w:rsidRDefault="002B6A53" w:rsidP="002B6A53">
            <w:r w:rsidRPr="002B6A53">
              <w:t>97</w:t>
            </w:r>
          </w:p>
        </w:tc>
      </w:tr>
      <w:tr w:rsidR="002B6A53" w:rsidRPr="002B6A53" w14:paraId="257428E6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6E78ED03" w14:textId="77777777" w:rsidR="002B6A53" w:rsidRPr="002B6A53" w:rsidRDefault="002B6A53">
            <w:r w:rsidRPr="002B6A53">
              <w:t>METHEUB22</w:t>
            </w:r>
          </w:p>
        </w:tc>
        <w:tc>
          <w:tcPr>
            <w:tcW w:w="6706" w:type="dxa"/>
            <w:noWrap/>
            <w:hideMark/>
          </w:tcPr>
          <w:p w14:paraId="302983FA" w14:textId="77777777" w:rsidR="002B6A53" w:rsidRPr="002B6A53" w:rsidRDefault="002B6A53">
            <w:r w:rsidRPr="002B6A53">
              <w:t>Alkaliphilus metalliredigens strain QYMF 16S ribosomal RNA gene, complete sequence</w:t>
            </w:r>
          </w:p>
        </w:tc>
        <w:tc>
          <w:tcPr>
            <w:tcW w:w="704" w:type="dxa"/>
            <w:noWrap/>
            <w:hideMark/>
          </w:tcPr>
          <w:p w14:paraId="43B8D946" w14:textId="77777777" w:rsidR="002B6A53" w:rsidRPr="002B6A53" w:rsidRDefault="002B6A53" w:rsidP="002B6A53">
            <w:r w:rsidRPr="002B6A53">
              <w:t>94</w:t>
            </w:r>
          </w:p>
        </w:tc>
      </w:tr>
      <w:tr w:rsidR="002B6A53" w:rsidRPr="002B6A53" w14:paraId="6AD65A6D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7451CA8E" w14:textId="77777777" w:rsidR="002B6A53" w:rsidRPr="002B6A53" w:rsidRDefault="002B6A53">
            <w:r w:rsidRPr="002B6A53">
              <w:t>METHEUB23</w:t>
            </w:r>
          </w:p>
        </w:tc>
        <w:tc>
          <w:tcPr>
            <w:tcW w:w="6706" w:type="dxa"/>
            <w:noWrap/>
            <w:hideMark/>
          </w:tcPr>
          <w:p w14:paraId="00D4A2F9" w14:textId="77777777" w:rsidR="002B6A53" w:rsidRPr="002B6A53" w:rsidRDefault="002B6A53">
            <w:r w:rsidRPr="002B6A53">
              <w:t>Alkaliphilus crotonatoxidans strain B11-2 16S ribosomal RNA gene, partial sequence</w:t>
            </w:r>
          </w:p>
        </w:tc>
        <w:tc>
          <w:tcPr>
            <w:tcW w:w="704" w:type="dxa"/>
            <w:noWrap/>
            <w:hideMark/>
          </w:tcPr>
          <w:p w14:paraId="787CE7D2" w14:textId="77777777" w:rsidR="002B6A53" w:rsidRPr="002B6A53" w:rsidRDefault="002B6A53" w:rsidP="002B6A53">
            <w:r w:rsidRPr="002B6A53">
              <w:t>97</w:t>
            </w:r>
          </w:p>
        </w:tc>
      </w:tr>
      <w:tr w:rsidR="002B6A53" w:rsidRPr="002B6A53" w14:paraId="624C1808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3C57E5A2" w14:textId="77777777" w:rsidR="002B6A53" w:rsidRPr="002B6A53" w:rsidRDefault="002B6A53">
            <w:r w:rsidRPr="002B6A53">
              <w:t>METHEUB24</w:t>
            </w:r>
          </w:p>
        </w:tc>
        <w:tc>
          <w:tcPr>
            <w:tcW w:w="6706" w:type="dxa"/>
            <w:noWrap/>
            <w:hideMark/>
          </w:tcPr>
          <w:p w14:paraId="13115032" w14:textId="77777777" w:rsidR="002B6A53" w:rsidRPr="002B6A53" w:rsidRDefault="002B6A53">
            <w:r w:rsidRPr="002B6A53">
              <w:t>Roseicitreum antarcticum strain ZS2-28 16S ribosomal RNA gene, partial sequence</w:t>
            </w:r>
          </w:p>
        </w:tc>
        <w:tc>
          <w:tcPr>
            <w:tcW w:w="704" w:type="dxa"/>
            <w:noWrap/>
            <w:hideMark/>
          </w:tcPr>
          <w:p w14:paraId="1A3E4790" w14:textId="77777777" w:rsidR="002B6A53" w:rsidRPr="002B6A53" w:rsidRDefault="002B6A53" w:rsidP="002B6A53">
            <w:r w:rsidRPr="002B6A53">
              <w:t>90</w:t>
            </w:r>
          </w:p>
        </w:tc>
      </w:tr>
      <w:tr w:rsidR="002B6A53" w:rsidRPr="002B6A53" w14:paraId="7A39CF70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1C42D801" w14:textId="77777777" w:rsidR="002B6A53" w:rsidRPr="002B6A53" w:rsidRDefault="002B6A53">
            <w:r w:rsidRPr="002B6A53">
              <w:t>METHEUB25</w:t>
            </w:r>
          </w:p>
        </w:tc>
        <w:tc>
          <w:tcPr>
            <w:tcW w:w="6706" w:type="dxa"/>
            <w:noWrap/>
            <w:hideMark/>
          </w:tcPr>
          <w:p w14:paraId="4B6563D2" w14:textId="77777777" w:rsidR="002B6A53" w:rsidRPr="002B6A53" w:rsidRDefault="002B6A53">
            <w:r w:rsidRPr="002B6A53">
              <w:t>Anaerobacillus alkalilacustris strain Z-0521 16S ribosomal RNA gene, partial sequence</w:t>
            </w:r>
          </w:p>
        </w:tc>
        <w:tc>
          <w:tcPr>
            <w:tcW w:w="704" w:type="dxa"/>
            <w:noWrap/>
            <w:hideMark/>
          </w:tcPr>
          <w:p w14:paraId="0BB357BE" w14:textId="77777777" w:rsidR="002B6A53" w:rsidRPr="002B6A53" w:rsidRDefault="002B6A53" w:rsidP="002B6A53">
            <w:r w:rsidRPr="002B6A53">
              <w:t>96</w:t>
            </w:r>
          </w:p>
        </w:tc>
      </w:tr>
      <w:tr w:rsidR="002B6A53" w:rsidRPr="002B6A53" w14:paraId="175DDB77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16D7FD77" w14:textId="77777777" w:rsidR="002B6A53" w:rsidRPr="002B6A53" w:rsidRDefault="002B6A53">
            <w:r w:rsidRPr="002B6A53">
              <w:t>METHEUB26</w:t>
            </w:r>
          </w:p>
        </w:tc>
        <w:tc>
          <w:tcPr>
            <w:tcW w:w="6706" w:type="dxa"/>
            <w:noWrap/>
            <w:hideMark/>
          </w:tcPr>
          <w:p w14:paraId="772388C8" w14:textId="77777777" w:rsidR="002B6A53" w:rsidRPr="002B6A53" w:rsidRDefault="002B6A53">
            <w:r w:rsidRPr="002B6A53">
              <w:t>Alkaliphilus crotonatoxidans strain B11-2 16S ribosomal RNA gene, partial sequence</w:t>
            </w:r>
          </w:p>
        </w:tc>
        <w:tc>
          <w:tcPr>
            <w:tcW w:w="704" w:type="dxa"/>
            <w:noWrap/>
            <w:hideMark/>
          </w:tcPr>
          <w:p w14:paraId="29435698" w14:textId="77777777" w:rsidR="002B6A53" w:rsidRPr="002B6A53" w:rsidRDefault="002B6A53" w:rsidP="002B6A53">
            <w:r w:rsidRPr="002B6A53">
              <w:t>97</w:t>
            </w:r>
          </w:p>
        </w:tc>
      </w:tr>
      <w:tr w:rsidR="002B6A53" w:rsidRPr="002B6A53" w14:paraId="0BEE113C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06B91A55" w14:textId="77777777" w:rsidR="002B6A53" w:rsidRPr="002B6A53" w:rsidRDefault="002B6A53">
            <w:r w:rsidRPr="002B6A53">
              <w:t>METHEUB27</w:t>
            </w:r>
          </w:p>
        </w:tc>
        <w:tc>
          <w:tcPr>
            <w:tcW w:w="6706" w:type="dxa"/>
            <w:noWrap/>
            <w:hideMark/>
          </w:tcPr>
          <w:p w14:paraId="0633E7E7" w14:textId="77777777" w:rsidR="002B6A53" w:rsidRPr="002B6A53" w:rsidRDefault="002B6A53">
            <w:r w:rsidRPr="002B6A53">
              <w:t>Acholeplasma parvum strain H23M 16S ribosomal RNA gene, partial sequence</w:t>
            </w:r>
          </w:p>
        </w:tc>
        <w:tc>
          <w:tcPr>
            <w:tcW w:w="704" w:type="dxa"/>
            <w:noWrap/>
            <w:hideMark/>
          </w:tcPr>
          <w:p w14:paraId="1054452A" w14:textId="77777777" w:rsidR="002B6A53" w:rsidRPr="002B6A53" w:rsidRDefault="002B6A53" w:rsidP="002B6A53">
            <w:r w:rsidRPr="002B6A53">
              <w:t>90</w:t>
            </w:r>
          </w:p>
        </w:tc>
      </w:tr>
      <w:tr w:rsidR="002B6A53" w:rsidRPr="002B6A53" w14:paraId="20149E90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4717EE62" w14:textId="77777777" w:rsidR="002B6A53" w:rsidRPr="002B6A53" w:rsidRDefault="002B6A53">
            <w:r w:rsidRPr="002B6A53">
              <w:t>METHEUB28</w:t>
            </w:r>
          </w:p>
        </w:tc>
        <w:tc>
          <w:tcPr>
            <w:tcW w:w="6706" w:type="dxa"/>
            <w:noWrap/>
            <w:hideMark/>
          </w:tcPr>
          <w:p w14:paraId="7C20F94B" w14:textId="77777777" w:rsidR="002B6A53" w:rsidRPr="002B6A53" w:rsidRDefault="002B6A53">
            <w:r w:rsidRPr="002B6A53">
              <w:t>Alkaliphilus crotonatoxidans strain B11-2 16S ribosomal RNA gene, partial sequence</w:t>
            </w:r>
          </w:p>
        </w:tc>
        <w:tc>
          <w:tcPr>
            <w:tcW w:w="704" w:type="dxa"/>
            <w:noWrap/>
            <w:hideMark/>
          </w:tcPr>
          <w:p w14:paraId="1808AE55" w14:textId="77777777" w:rsidR="002B6A53" w:rsidRPr="002B6A53" w:rsidRDefault="002B6A53" w:rsidP="002B6A53">
            <w:r w:rsidRPr="002B6A53">
              <w:t>97</w:t>
            </w:r>
          </w:p>
        </w:tc>
      </w:tr>
      <w:tr w:rsidR="002B6A53" w:rsidRPr="002B6A53" w14:paraId="6FA73D9D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5213D02E" w14:textId="77777777" w:rsidR="002B6A53" w:rsidRPr="002B6A53" w:rsidRDefault="002B6A53">
            <w:r w:rsidRPr="002B6A53">
              <w:t>METHEUB29</w:t>
            </w:r>
          </w:p>
        </w:tc>
        <w:tc>
          <w:tcPr>
            <w:tcW w:w="6706" w:type="dxa"/>
            <w:noWrap/>
            <w:hideMark/>
          </w:tcPr>
          <w:p w14:paraId="5D2654B1" w14:textId="77777777" w:rsidR="002B6A53" w:rsidRPr="002B6A53" w:rsidRDefault="002B6A53">
            <w:r w:rsidRPr="002B6A53">
              <w:t>Brevundimonas diminuta strain ATCC 11568 16S ribosomal RNA gene, complete sequence</w:t>
            </w:r>
          </w:p>
        </w:tc>
        <w:tc>
          <w:tcPr>
            <w:tcW w:w="704" w:type="dxa"/>
            <w:noWrap/>
            <w:hideMark/>
          </w:tcPr>
          <w:p w14:paraId="228BFE4B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58D98455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7DF39CFA" w14:textId="77777777" w:rsidR="002B6A53" w:rsidRPr="002B6A53" w:rsidRDefault="002B6A53">
            <w:r w:rsidRPr="002B6A53">
              <w:t>METHEUB30</w:t>
            </w:r>
          </w:p>
        </w:tc>
        <w:tc>
          <w:tcPr>
            <w:tcW w:w="6706" w:type="dxa"/>
            <w:noWrap/>
            <w:hideMark/>
          </w:tcPr>
          <w:p w14:paraId="05DA2739" w14:textId="77777777" w:rsidR="002B6A53" w:rsidRPr="002B6A53" w:rsidRDefault="002B6A53">
            <w:r w:rsidRPr="002B6A53">
              <w:t>Alkaliphilus crotonatoxidans strain B11-2 16S ribosomal RNA gene, partial sequence</w:t>
            </w:r>
          </w:p>
        </w:tc>
        <w:tc>
          <w:tcPr>
            <w:tcW w:w="704" w:type="dxa"/>
            <w:noWrap/>
            <w:hideMark/>
          </w:tcPr>
          <w:p w14:paraId="1D1F67B0" w14:textId="77777777" w:rsidR="002B6A53" w:rsidRPr="002B6A53" w:rsidRDefault="002B6A53" w:rsidP="002B6A53">
            <w:r w:rsidRPr="002B6A53">
              <w:t>97</w:t>
            </w:r>
          </w:p>
        </w:tc>
      </w:tr>
      <w:tr w:rsidR="002B6A53" w:rsidRPr="002B6A53" w14:paraId="29A39F64" w14:textId="77777777" w:rsidTr="008A738E">
        <w:trPr>
          <w:trHeight w:val="300"/>
        </w:trPr>
        <w:tc>
          <w:tcPr>
            <w:tcW w:w="1345" w:type="dxa"/>
            <w:noWrap/>
            <w:hideMark/>
          </w:tcPr>
          <w:p w14:paraId="2BB68FF7" w14:textId="77777777" w:rsidR="002B6A53" w:rsidRPr="002B6A53" w:rsidRDefault="002B6A53">
            <w:r w:rsidRPr="002B6A53">
              <w:t>METHEUB31</w:t>
            </w:r>
          </w:p>
        </w:tc>
        <w:tc>
          <w:tcPr>
            <w:tcW w:w="6706" w:type="dxa"/>
            <w:noWrap/>
            <w:hideMark/>
          </w:tcPr>
          <w:p w14:paraId="15BDBD77" w14:textId="77777777" w:rsidR="002B6A53" w:rsidRPr="002B6A53" w:rsidRDefault="002B6A53">
            <w:r w:rsidRPr="002B6A53">
              <w:t>Alkaliphilus crotonatoxidans strain B11-2 16S ribosomal RNA gene, partial sequence</w:t>
            </w:r>
          </w:p>
        </w:tc>
        <w:tc>
          <w:tcPr>
            <w:tcW w:w="704" w:type="dxa"/>
            <w:noWrap/>
            <w:hideMark/>
          </w:tcPr>
          <w:p w14:paraId="2B1A43B1" w14:textId="77777777" w:rsidR="002B6A53" w:rsidRPr="002B6A53" w:rsidRDefault="002B6A53" w:rsidP="002B6A53">
            <w:r w:rsidRPr="002B6A53">
              <w:t>97</w:t>
            </w:r>
          </w:p>
        </w:tc>
      </w:tr>
      <w:tr w:rsidR="002B6A53" w:rsidRPr="002B6A53" w14:paraId="1F019F1F" w14:textId="77777777" w:rsidTr="008A738E">
        <w:trPr>
          <w:trHeight w:val="315"/>
        </w:trPr>
        <w:tc>
          <w:tcPr>
            <w:tcW w:w="1345" w:type="dxa"/>
            <w:noWrap/>
            <w:hideMark/>
          </w:tcPr>
          <w:p w14:paraId="05267AC0" w14:textId="77777777" w:rsidR="002B6A53" w:rsidRPr="002B6A53" w:rsidRDefault="002B6A53">
            <w:r w:rsidRPr="002B6A53">
              <w:t>METHEUB32</w:t>
            </w:r>
          </w:p>
        </w:tc>
        <w:tc>
          <w:tcPr>
            <w:tcW w:w="6706" w:type="dxa"/>
            <w:noWrap/>
            <w:hideMark/>
          </w:tcPr>
          <w:p w14:paraId="303FCCCD" w14:textId="77777777" w:rsidR="002B6A53" w:rsidRPr="002B6A53" w:rsidRDefault="002B6A53">
            <w:r w:rsidRPr="002B6A53">
              <w:t>Anaerobacillus alkalilacustris strain Z-0521 16S ribosomal RNA gene, partial sequence</w:t>
            </w:r>
          </w:p>
        </w:tc>
        <w:tc>
          <w:tcPr>
            <w:tcW w:w="704" w:type="dxa"/>
            <w:noWrap/>
            <w:hideMark/>
          </w:tcPr>
          <w:p w14:paraId="1AA09F07" w14:textId="77777777" w:rsidR="002B6A53" w:rsidRPr="002B6A53" w:rsidRDefault="002B6A53" w:rsidP="002B6A53">
            <w:r w:rsidRPr="002B6A53">
              <w:t>96</w:t>
            </w:r>
          </w:p>
        </w:tc>
      </w:tr>
    </w:tbl>
    <w:p w14:paraId="1C4217FE" w14:textId="77777777" w:rsidR="002B6A53" w:rsidRDefault="002B6A53" w:rsidP="002B6A53">
      <w:r>
        <w:t xml:space="preserve">Table </w:t>
      </w:r>
      <w:r w:rsidR="008535F5">
        <w:t>A</w:t>
      </w:r>
      <w:r>
        <w:t>: Eubacterial clone library sequence mat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7479"/>
        <w:gridCol w:w="1061"/>
      </w:tblGrid>
      <w:tr w:rsidR="002B6A53" w:rsidRPr="002B6A53" w14:paraId="0E2BEE8D" w14:textId="77777777" w:rsidTr="008A738E">
        <w:trPr>
          <w:trHeight w:val="315"/>
        </w:trPr>
        <w:tc>
          <w:tcPr>
            <w:tcW w:w="1101" w:type="dxa"/>
            <w:noWrap/>
            <w:hideMark/>
          </w:tcPr>
          <w:p w14:paraId="2E9F39CD" w14:textId="77777777" w:rsidR="002B6A53" w:rsidRPr="002B6A53" w:rsidRDefault="002B6A53">
            <w:pPr>
              <w:rPr>
                <w:b/>
                <w:bCs/>
              </w:rPr>
            </w:pPr>
            <w:r w:rsidRPr="002B6A53">
              <w:rPr>
                <w:b/>
                <w:bCs/>
              </w:rPr>
              <w:lastRenderedPageBreak/>
              <w:t>Clone ID</w:t>
            </w:r>
          </w:p>
        </w:tc>
        <w:tc>
          <w:tcPr>
            <w:tcW w:w="7672" w:type="dxa"/>
            <w:noWrap/>
            <w:hideMark/>
          </w:tcPr>
          <w:p w14:paraId="2D792EBD" w14:textId="77777777" w:rsidR="002B6A53" w:rsidRPr="002B6A53" w:rsidRDefault="002B6A53">
            <w:pPr>
              <w:rPr>
                <w:b/>
                <w:bCs/>
              </w:rPr>
            </w:pPr>
            <w:r w:rsidRPr="002B6A53">
              <w:rPr>
                <w:b/>
                <w:bCs/>
              </w:rPr>
              <w:t>Closest Sequence Match</w:t>
            </w:r>
          </w:p>
        </w:tc>
        <w:tc>
          <w:tcPr>
            <w:tcW w:w="1081" w:type="dxa"/>
            <w:noWrap/>
            <w:hideMark/>
          </w:tcPr>
          <w:p w14:paraId="1D02C428" w14:textId="77777777" w:rsidR="002B6A53" w:rsidRPr="002B6A53" w:rsidRDefault="002B6A53">
            <w:pPr>
              <w:rPr>
                <w:b/>
                <w:bCs/>
              </w:rPr>
            </w:pPr>
            <w:r w:rsidRPr="002B6A53">
              <w:rPr>
                <w:b/>
                <w:bCs/>
              </w:rPr>
              <w:t>Similarity</w:t>
            </w:r>
          </w:p>
        </w:tc>
      </w:tr>
      <w:tr w:rsidR="002B6A53" w:rsidRPr="002B6A53" w14:paraId="4095CC65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466B5DA8" w14:textId="77777777" w:rsidR="002B6A53" w:rsidRPr="002B6A53" w:rsidRDefault="002B6A53">
            <w:r w:rsidRPr="002B6A53">
              <w:t>METHARC2</w:t>
            </w:r>
          </w:p>
        </w:tc>
        <w:tc>
          <w:tcPr>
            <w:tcW w:w="7672" w:type="dxa"/>
            <w:noWrap/>
            <w:hideMark/>
          </w:tcPr>
          <w:p w14:paraId="1FF4C5FB" w14:textId="77777777" w:rsidR="002B6A53" w:rsidRPr="002B6A53" w:rsidRDefault="002B6A53">
            <w:r w:rsidRPr="002B6A53">
              <w:t>Methanobacterium alcaliphilum strain NBRC 105226 16S ribosomal RNA gene, partial sequence</w:t>
            </w:r>
          </w:p>
        </w:tc>
        <w:tc>
          <w:tcPr>
            <w:tcW w:w="1081" w:type="dxa"/>
            <w:noWrap/>
            <w:hideMark/>
          </w:tcPr>
          <w:p w14:paraId="0C5C00C2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6FC870A2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4DCF2831" w14:textId="77777777" w:rsidR="002B6A53" w:rsidRPr="002B6A53" w:rsidRDefault="002B6A53">
            <w:r w:rsidRPr="002B6A53">
              <w:t>METHARC3</w:t>
            </w:r>
          </w:p>
        </w:tc>
        <w:tc>
          <w:tcPr>
            <w:tcW w:w="7672" w:type="dxa"/>
            <w:noWrap/>
            <w:hideMark/>
          </w:tcPr>
          <w:p w14:paraId="1F45B00D" w14:textId="77777777" w:rsidR="002B6A53" w:rsidRPr="002B6A53" w:rsidRDefault="002B6A53">
            <w:r w:rsidRPr="002B6A53">
              <w:t>Methanobacterium alcaliphilum strain NBRC 105226 16S ribosomal RNA gene, partial sequence</w:t>
            </w:r>
          </w:p>
        </w:tc>
        <w:tc>
          <w:tcPr>
            <w:tcW w:w="1081" w:type="dxa"/>
            <w:noWrap/>
            <w:hideMark/>
          </w:tcPr>
          <w:p w14:paraId="4F7FAACE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784E355C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7795E1D9" w14:textId="77777777" w:rsidR="002B6A53" w:rsidRPr="002B6A53" w:rsidRDefault="002B6A53">
            <w:r w:rsidRPr="002B6A53">
              <w:t>METHARC4</w:t>
            </w:r>
          </w:p>
        </w:tc>
        <w:tc>
          <w:tcPr>
            <w:tcW w:w="7672" w:type="dxa"/>
            <w:noWrap/>
            <w:hideMark/>
          </w:tcPr>
          <w:p w14:paraId="4C062A5B" w14:textId="77777777" w:rsidR="002B6A53" w:rsidRPr="002B6A53" w:rsidRDefault="002B6A53">
            <w:r w:rsidRPr="002B6A53">
              <w:t>Methanobacterium alcaliphilum strain NBRC 105226 16S ribosomal RNA gene, partial sequence</w:t>
            </w:r>
          </w:p>
        </w:tc>
        <w:tc>
          <w:tcPr>
            <w:tcW w:w="1081" w:type="dxa"/>
            <w:noWrap/>
            <w:hideMark/>
          </w:tcPr>
          <w:p w14:paraId="2393CDE3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71D626FB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6B61F797" w14:textId="77777777" w:rsidR="002B6A53" w:rsidRPr="002B6A53" w:rsidRDefault="002B6A53">
            <w:r w:rsidRPr="002B6A53">
              <w:t>METHARC5</w:t>
            </w:r>
          </w:p>
        </w:tc>
        <w:tc>
          <w:tcPr>
            <w:tcW w:w="7672" w:type="dxa"/>
            <w:noWrap/>
            <w:hideMark/>
          </w:tcPr>
          <w:p w14:paraId="28644EB9" w14:textId="77777777" w:rsidR="002B6A53" w:rsidRPr="002B6A53" w:rsidRDefault="002B6A53">
            <w:r w:rsidRPr="002B6A53">
              <w:t>Methanomassiliicoccus luminyensis strain B10 16S ribosomal RNA gene, partial sequence</w:t>
            </w:r>
          </w:p>
        </w:tc>
        <w:tc>
          <w:tcPr>
            <w:tcW w:w="1081" w:type="dxa"/>
            <w:noWrap/>
            <w:hideMark/>
          </w:tcPr>
          <w:p w14:paraId="2B2CD438" w14:textId="77777777" w:rsidR="002B6A53" w:rsidRPr="002B6A53" w:rsidRDefault="002B6A53" w:rsidP="002B6A53">
            <w:r w:rsidRPr="002B6A53">
              <w:t>92</w:t>
            </w:r>
          </w:p>
        </w:tc>
      </w:tr>
      <w:tr w:rsidR="002B6A53" w:rsidRPr="002B6A53" w14:paraId="12764704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3FA265B1" w14:textId="77777777" w:rsidR="002B6A53" w:rsidRPr="002B6A53" w:rsidRDefault="002B6A53">
            <w:r w:rsidRPr="002B6A53">
              <w:t>METHARC7</w:t>
            </w:r>
          </w:p>
        </w:tc>
        <w:tc>
          <w:tcPr>
            <w:tcW w:w="7672" w:type="dxa"/>
            <w:noWrap/>
            <w:hideMark/>
          </w:tcPr>
          <w:p w14:paraId="5424108A" w14:textId="77777777" w:rsidR="002B6A53" w:rsidRPr="002B6A53" w:rsidRDefault="002B6A53">
            <w:r w:rsidRPr="002B6A53">
              <w:t>Methanobacterium flexile strain GH 16S ribosomal RNA gene, partial sequence</w:t>
            </w:r>
          </w:p>
        </w:tc>
        <w:tc>
          <w:tcPr>
            <w:tcW w:w="1081" w:type="dxa"/>
            <w:noWrap/>
            <w:hideMark/>
          </w:tcPr>
          <w:p w14:paraId="069B64CA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7053F386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5E8F2FAE" w14:textId="77777777" w:rsidR="002B6A53" w:rsidRPr="002B6A53" w:rsidRDefault="002B6A53">
            <w:r w:rsidRPr="002B6A53">
              <w:t>METHARC9</w:t>
            </w:r>
          </w:p>
        </w:tc>
        <w:tc>
          <w:tcPr>
            <w:tcW w:w="7672" w:type="dxa"/>
            <w:noWrap/>
            <w:hideMark/>
          </w:tcPr>
          <w:p w14:paraId="36250E23" w14:textId="77777777" w:rsidR="002B6A53" w:rsidRPr="002B6A53" w:rsidRDefault="002B6A53">
            <w:r w:rsidRPr="002B6A53">
              <w:t>Methanobacterium flexile strain GH 16S ribosomal RNA gene, partial sequence</w:t>
            </w:r>
          </w:p>
        </w:tc>
        <w:tc>
          <w:tcPr>
            <w:tcW w:w="1081" w:type="dxa"/>
            <w:noWrap/>
            <w:hideMark/>
          </w:tcPr>
          <w:p w14:paraId="469C2C15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4B78B68D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5FB249F9" w14:textId="77777777" w:rsidR="002B6A53" w:rsidRPr="002B6A53" w:rsidRDefault="002B6A53">
            <w:r w:rsidRPr="002B6A53">
              <w:t>METHARC10</w:t>
            </w:r>
          </w:p>
        </w:tc>
        <w:tc>
          <w:tcPr>
            <w:tcW w:w="7672" w:type="dxa"/>
            <w:noWrap/>
            <w:hideMark/>
          </w:tcPr>
          <w:p w14:paraId="55CCBDAE" w14:textId="77777777" w:rsidR="002B6A53" w:rsidRPr="002B6A53" w:rsidRDefault="002B6A53">
            <w:r w:rsidRPr="002B6A53">
              <w:t>Methanobacterium flexile strain GH 16S ribosomal RNA gene, partial sequence</w:t>
            </w:r>
          </w:p>
        </w:tc>
        <w:tc>
          <w:tcPr>
            <w:tcW w:w="1081" w:type="dxa"/>
            <w:noWrap/>
            <w:hideMark/>
          </w:tcPr>
          <w:p w14:paraId="2A95AF74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4D4CE432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71002F03" w14:textId="77777777" w:rsidR="002B6A53" w:rsidRPr="002B6A53" w:rsidRDefault="002B6A53">
            <w:r w:rsidRPr="002B6A53">
              <w:t>METHARC11</w:t>
            </w:r>
          </w:p>
        </w:tc>
        <w:tc>
          <w:tcPr>
            <w:tcW w:w="7672" w:type="dxa"/>
            <w:noWrap/>
            <w:hideMark/>
          </w:tcPr>
          <w:p w14:paraId="2F188698" w14:textId="77777777" w:rsidR="002B6A53" w:rsidRPr="002B6A53" w:rsidRDefault="002B6A53">
            <w:r w:rsidRPr="002B6A53">
              <w:t>Methanobacterium alcaliphilum strain NBRC 105226 16S ribosomal RNA gene, partial sequence</w:t>
            </w:r>
          </w:p>
        </w:tc>
        <w:tc>
          <w:tcPr>
            <w:tcW w:w="1081" w:type="dxa"/>
            <w:noWrap/>
            <w:hideMark/>
          </w:tcPr>
          <w:p w14:paraId="5AF03C79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70055917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19DB1DC5" w14:textId="77777777" w:rsidR="002B6A53" w:rsidRPr="002B6A53" w:rsidRDefault="002B6A53">
            <w:r w:rsidRPr="002B6A53">
              <w:t>METHARC12</w:t>
            </w:r>
          </w:p>
        </w:tc>
        <w:tc>
          <w:tcPr>
            <w:tcW w:w="7672" w:type="dxa"/>
            <w:noWrap/>
            <w:hideMark/>
          </w:tcPr>
          <w:p w14:paraId="0611CC9C" w14:textId="77777777" w:rsidR="002B6A53" w:rsidRPr="002B6A53" w:rsidRDefault="002B6A53">
            <w:r w:rsidRPr="002B6A53">
              <w:t>Methanobacterium alcaliphilum strain NBRC 105226 16S ribosomal RNA gene, partial sequence</w:t>
            </w:r>
          </w:p>
        </w:tc>
        <w:tc>
          <w:tcPr>
            <w:tcW w:w="1081" w:type="dxa"/>
            <w:noWrap/>
            <w:hideMark/>
          </w:tcPr>
          <w:p w14:paraId="73E33F6E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043BCB66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1837CA8F" w14:textId="77777777" w:rsidR="002B6A53" w:rsidRPr="002B6A53" w:rsidRDefault="002B6A53">
            <w:r w:rsidRPr="002B6A53">
              <w:t>METHARC13</w:t>
            </w:r>
          </w:p>
        </w:tc>
        <w:tc>
          <w:tcPr>
            <w:tcW w:w="7672" w:type="dxa"/>
            <w:noWrap/>
            <w:hideMark/>
          </w:tcPr>
          <w:p w14:paraId="2F628586" w14:textId="77777777" w:rsidR="002B6A53" w:rsidRPr="002B6A53" w:rsidRDefault="002B6A53">
            <w:r w:rsidRPr="002B6A53">
              <w:t>Methanobacterium flexile strain GH 16S ribosomal RNA gene, partial sequence</w:t>
            </w:r>
          </w:p>
        </w:tc>
        <w:tc>
          <w:tcPr>
            <w:tcW w:w="1081" w:type="dxa"/>
            <w:noWrap/>
            <w:hideMark/>
          </w:tcPr>
          <w:p w14:paraId="71A93AA5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746CC26A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04F6BA7C" w14:textId="77777777" w:rsidR="002B6A53" w:rsidRPr="002B6A53" w:rsidRDefault="002B6A53">
            <w:r w:rsidRPr="002B6A53">
              <w:t>METHARC14</w:t>
            </w:r>
          </w:p>
        </w:tc>
        <w:tc>
          <w:tcPr>
            <w:tcW w:w="7672" w:type="dxa"/>
            <w:noWrap/>
            <w:hideMark/>
          </w:tcPr>
          <w:p w14:paraId="085CE3E4" w14:textId="77777777" w:rsidR="002B6A53" w:rsidRPr="002B6A53" w:rsidRDefault="002B6A53">
            <w:r w:rsidRPr="002B6A53">
              <w:t>Methanobacterium flexile strain GH 16S ribosomal RNA gene, partial sequence</w:t>
            </w:r>
          </w:p>
        </w:tc>
        <w:tc>
          <w:tcPr>
            <w:tcW w:w="1081" w:type="dxa"/>
            <w:noWrap/>
            <w:hideMark/>
          </w:tcPr>
          <w:p w14:paraId="6E9F682F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4C101CEF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0B6B59B7" w14:textId="77777777" w:rsidR="002B6A53" w:rsidRPr="002B6A53" w:rsidRDefault="002B6A53">
            <w:r w:rsidRPr="002B6A53">
              <w:t>METHARC15</w:t>
            </w:r>
          </w:p>
        </w:tc>
        <w:tc>
          <w:tcPr>
            <w:tcW w:w="7672" w:type="dxa"/>
            <w:noWrap/>
            <w:hideMark/>
          </w:tcPr>
          <w:p w14:paraId="305D890A" w14:textId="77777777" w:rsidR="002B6A53" w:rsidRPr="002B6A53" w:rsidRDefault="002B6A53">
            <w:r w:rsidRPr="002B6A53">
              <w:t>Methanobacterium flexile strain GH 16S ribosomal RNA gene, partial sequence</w:t>
            </w:r>
          </w:p>
        </w:tc>
        <w:tc>
          <w:tcPr>
            <w:tcW w:w="1081" w:type="dxa"/>
            <w:noWrap/>
            <w:hideMark/>
          </w:tcPr>
          <w:p w14:paraId="0F5F0A05" w14:textId="77777777" w:rsidR="002B6A53" w:rsidRPr="002B6A53" w:rsidRDefault="002B6A53" w:rsidP="002B6A53">
            <w:r w:rsidRPr="002B6A53">
              <w:t>100</w:t>
            </w:r>
          </w:p>
        </w:tc>
      </w:tr>
      <w:tr w:rsidR="002B6A53" w:rsidRPr="002B6A53" w14:paraId="2CFCAD91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2132E2BB" w14:textId="77777777" w:rsidR="002B6A53" w:rsidRPr="002B6A53" w:rsidRDefault="002B6A53">
            <w:r w:rsidRPr="002B6A53">
              <w:t>METHARC16</w:t>
            </w:r>
          </w:p>
        </w:tc>
        <w:tc>
          <w:tcPr>
            <w:tcW w:w="7672" w:type="dxa"/>
            <w:noWrap/>
            <w:hideMark/>
          </w:tcPr>
          <w:p w14:paraId="3830D49C" w14:textId="77777777" w:rsidR="002B6A53" w:rsidRPr="002B6A53" w:rsidRDefault="002B6A53">
            <w:r w:rsidRPr="002B6A53">
              <w:t>Methanobacterium flexile strain GH 16S ribosomal RNA gene, partial sequence</w:t>
            </w:r>
          </w:p>
        </w:tc>
        <w:tc>
          <w:tcPr>
            <w:tcW w:w="1081" w:type="dxa"/>
            <w:noWrap/>
            <w:hideMark/>
          </w:tcPr>
          <w:p w14:paraId="445932BF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0738DFD8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749B67E4" w14:textId="77777777" w:rsidR="002B6A53" w:rsidRPr="002B6A53" w:rsidRDefault="002B6A53">
            <w:r w:rsidRPr="002B6A53">
              <w:t>METHARC17</w:t>
            </w:r>
          </w:p>
        </w:tc>
        <w:tc>
          <w:tcPr>
            <w:tcW w:w="7672" w:type="dxa"/>
            <w:noWrap/>
            <w:hideMark/>
          </w:tcPr>
          <w:p w14:paraId="08ED9C54" w14:textId="77777777" w:rsidR="002B6A53" w:rsidRPr="002B6A53" w:rsidRDefault="002B6A53">
            <w:r w:rsidRPr="002B6A53">
              <w:t>Methanobacterium flexile strain GH 16S ribosomal RNA gene, partial sequence</w:t>
            </w:r>
          </w:p>
        </w:tc>
        <w:tc>
          <w:tcPr>
            <w:tcW w:w="1081" w:type="dxa"/>
            <w:noWrap/>
            <w:hideMark/>
          </w:tcPr>
          <w:p w14:paraId="1E92F7CB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124A7EE9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2BF024AE" w14:textId="77777777" w:rsidR="002B6A53" w:rsidRPr="002B6A53" w:rsidRDefault="002B6A53">
            <w:r w:rsidRPr="002B6A53">
              <w:t>METHARC20</w:t>
            </w:r>
          </w:p>
        </w:tc>
        <w:tc>
          <w:tcPr>
            <w:tcW w:w="7672" w:type="dxa"/>
            <w:noWrap/>
            <w:hideMark/>
          </w:tcPr>
          <w:p w14:paraId="36BBFE6E" w14:textId="77777777" w:rsidR="002B6A53" w:rsidRPr="002B6A53" w:rsidRDefault="002B6A53">
            <w:r w:rsidRPr="002B6A53">
              <w:t>Methanobacterium flexile strain GH 16S ribosomal RNA gene, partial sequence</w:t>
            </w:r>
          </w:p>
        </w:tc>
        <w:tc>
          <w:tcPr>
            <w:tcW w:w="1081" w:type="dxa"/>
            <w:noWrap/>
            <w:hideMark/>
          </w:tcPr>
          <w:p w14:paraId="651C85EB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58F46D2F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4EF371C2" w14:textId="77777777" w:rsidR="002B6A53" w:rsidRPr="002B6A53" w:rsidRDefault="002B6A53">
            <w:r w:rsidRPr="002B6A53">
              <w:t>METHAR25</w:t>
            </w:r>
          </w:p>
        </w:tc>
        <w:tc>
          <w:tcPr>
            <w:tcW w:w="7672" w:type="dxa"/>
            <w:noWrap/>
            <w:hideMark/>
          </w:tcPr>
          <w:p w14:paraId="6C5FF365" w14:textId="77777777" w:rsidR="002B6A53" w:rsidRPr="002B6A53" w:rsidRDefault="002B6A53">
            <w:r w:rsidRPr="002B6A53">
              <w:t>Methanomassiliicoccus luminyensis strain B10 16S ribosomal RNA gene, partial sequence</w:t>
            </w:r>
          </w:p>
        </w:tc>
        <w:tc>
          <w:tcPr>
            <w:tcW w:w="1081" w:type="dxa"/>
            <w:noWrap/>
            <w:hideMark/>
          </w:tcPr>
          <w:p w14:paraId="38095451" w14:textId="77777777" w:rsidR="002B6A53" w:rsidRPr="002B6A53" w:rsidRDefault="002B6A53" w:rsidP="002B6A53">
            <w:r w:rsidRPr="002B6A53">
              <w:t>89</w:t>
            </w:r>
          </w:p>
        </w:tc>
      </w:tr>
      <w:tr w:rsidR="002B6A53" w:rsidRPr="002B6A53" w14:paraId="5A12BC52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340D8209" w14:textId="77777777" w:rsidR="002B6A53" w:rsidRPr="002B6A53" w:rsidRDefault="002B6A53">
            <w:r w:rsidRPr="002B6A53">
              <w:t>METHARC28</w:t>
            </w:r>
          </w:p>
        </w:tc>
        <w:tc>
          <w:tcPr>
            <w:tcW w:w="7672" w:type="dxa"/>
            <w:noWrap/>
            <w:hideMark/>
          </w:tcPr>
          <w:p w14:paraId="05426492" w14:textId="77777777" w:rsidR="002B6A53" w:rsidRPr="002B6A53" w:rsidRDefault="002B6A53">
            <w:r w:rsidRPr="002B6A53">
              <w:t>Methanomassiliicoccus luminyensis strain B10 16S ribosomal RNA gene, partial sequence</w:t>
            </w:r>
          </w:p>
        </w:tc>
        <w:tc>
          <w:tcPr>
            <w:tcW w:w="1081" w:type="dxa"/>
            <w:noWrap/>
            <w:hideMark/>
          </w:tcPr>
          <w:p w14:paraId="5F18EB96" w14:textId="77777777" w:rsidR="002B6A53" w:rsidRPr="002B6A53" w:rsidRDefault="002B6A53" w:rsidP="002B6A53">
            <w:r w:rsidRPr="002B6A53">
              <w:t>89</w:t>
            </w:r>
          </w:p>
        </w:tc>
      </w:tr>
      <w:tr w:rsidR="002B6A53" w:rsidRPr="002B6A53" w14:paraId="5844DE5F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1BCF8609" w14:textId="77777777" w:rsidR="002B6A53" w:rsidRPr="002B6A53" w:rsidRDefault="002B6A53">
            <w:r w:rsidRPr="002B6A53">
              <w:t>METHARC29</w:t>
            </w:r>
          </w:p>
        </w:tc>
        <w:tc>
          <w:tcPr>
            <w:tcW w:w="7672" w:type="dxa"/>
            <w:noWrap/>
            <w:hideMark/>
          </w:tcPr>
          <w:p w14:paraId="0355BE7F" w14:textId="77777777" w:rsidR="002B6A53" w:rsidRPr="002B6A53" w:rsidRDefault="002B6A53">
            <w:r w:rsidRPr="002B6A53">
              <w:t>Methanomassiliicoccus luminyensis strain B10 16S ribosomal RNA gene, partial sequence</w:t>
            </w:r>
          </w:p>
        </w:tc>
        <w:tc>
          <w:tcPr>
            <w:tcW w:w="1081" w:type="dxa"/>
            <w:noWrap/>
            <w:hideMark/>
          </w:tcPr>
          <w:p w14:paraId="0B79BC99" w14:textId="77777777" w:rsidR="002B6A53" w:rsidRPr="002B6A53" w:rsidRDefault="002B6A53" w:rsidP="002B6A53">
            <w:r w:rsidRPr="002B6A53">
              <w:t>89</w:t>
            </w:r>
          </w:p>
        </w:tc>
      </w:tr>
      <w:tr w:rsidR="002B6A53" w:rsidRPr="002B6A53" w14:paraId="6A35FC9E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6513C378" w14:textId="77777777" w:rsidR="002B6A53" w:rsidRPr="002B6A53" w:rsidRDefault="002B6A53">
            <w:r w:rsidRPr="002B6A53">
              <w:t>METHARC31</w:t>
            </w:r>
          </w:p>
        </w:tc>
        <w:tc>
          <w:tcPr>
            <w:tcW w:w="7672" w:type="dxa"/>
            <w:noWrap/>
            <w:hideMark/>
          </w:tcPr>
          <w:p w14:paraId="423EAE15" w14:textId="77777777" w:rsidR="002B6A53" w:rsidRPr="002B6A53" w:rsidRDefault="002B6A53">
            <w:r w:rsidRPr="002B6A53">
              <w:t>Methanobacterium alcaliphilum strain NBRC 105226 16S ribosomal RNA gene, partial sequence</w:t>
            </w:r>
          </w:p>
        </w:tc>
        <w:tc>
          <w:tcPr>
            <w:tcW w:w="1081" w:type="dxa"/>
            <w:noWrap/>
            <w:hideMark/>
          </w:tcPr>
          <w:p w14:paraId="79A92D26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30CBE2B0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3429364E" w14:textId="77777777" w:rsidR="002B6A53" w:rsidRPr="002B6A53" w:rsidRDefault="002B6A53">
            <w:r w:rsidRPr="002B6A53">
              <w:t>METHARC34</w:t>
            </w:r>
          </w:p>
        </w:tc>
        <w:tc>
          <w:tcPr>
            <w:tcW w:w="7672" w:type="dxa"/>
            <w:noWrap/>
            <w:hideMark/>
          </w:tcPr>
          <w:p w14:paraId="2C15204F" w14:textId="77777777" w:rsidR="002B6A53" w:rsidRPr="002B6A53" w:rsidRDefault="002B6A53">
            <w:r w:rsidRPr="002B6A53">
              <w:t>Methanobacterium alcaliphilum strain NBRC 105226 16S ribosomal RNA gene, partial sequence</w:t>
            </w:r>
          </w:p>
        </w:tc>
        <w:tc>
          <w:tcPr>
            <w:tcW w:w="1081" w:type="dxa"/>
            <w:noWrap/>
            <w:hideMark/>
          </w:tcPr>
          <w:p w14:paraId="41854599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6A66B46B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18C44731" w14:textId="77777777" w:rsidR="002B6A53" w:rsidRPr="002B6A53" w:rsidRDefault="002B6A53">
            <w:r w:rsidRPr="002B6A53">
              <w:t>METHARC35</w:t>
            </w:r>
          </w:p>
        </w:tc>
        <w:tc>
          <w:tcPr>
            <w:tcW w:w="7672" w:type="dxa"/>
            <w:noWrap/>
            <w:hideMark/>
          </w:tcPr>
          <w:p w14:paraId="3CEBE0B1" w14:textId="77777777" w:rsidR="002B6A53" w:rsidRPr="002B6A53" w:rsidRDefault="002B6A53">
            <w:r w:rsidRPr="002B6A53">
              <w:t>Methanomassiliicoccus luminyensis strain B10 16S ribosomal RNA gene, partial sequence</w:t>
            </w:r>
          </w:p>
        </w:tc>
        <w:tc>
          <w:tcPr>
            <w:tcW w:w="1081" w:type="dxa"/>
            <w:noWrap/>
            <w:hideMark/>
          </w:tcPr>
          <w:p w14:paraId="4017C17D" w14:textId="77777777" w:rsidR="002B6A53" w:rsidRPr="002B6A53" w:rsidRDefault="002B6A53" w:rsidP="002B6A53">
            <w:r w:rsidRPr="002B6A53">
              <w:t>89</w:t>
            </w:r>
          </w:p>
        </w:tc>
      </w:tr>
      <w:tr w:rsidR="002B6A53" w:rsidRPr="002B6A53" w14:paraId="781C0642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01246F2D" w14:textId="77777777" w:rsidR="002B6A53" w:rsidRPr="002B6A53" w:rsidRDefault="002B6A53">
            <w:r w:rsidRPr="002B6A53">
              <w:t>METHARC36</w:t>
            </w:r>
          </w:p>
        </w:tc>
        <w:tc>
          <w:tcPr>
            <w:tcW w:w="7672" w:type="dxa"/>
            <w:noWrap/>
            <w:hideMark/>
          </w:tcPr>
          <w:p w14:paraId="6DC9BFF3" w14:textId="77777777" w:rsidR="002B6A53" w:rsidRPr="002B6A53" w:rsidRDefault="002B6A53">
            <w:r w:rsidRPr="002B6A53">
              <w:t>Methanobacterium alcaliphilum strain NBRC 105226 16S ribosomal RNA gene, partial sequence</w:t>
            </w:r>
          </w:p>
        </w:tc>
        <w:tc>
          <w:tcPr>
            <w:tcW w:w="1081" w:type="dxa"/>
            <w:noWrap/>
            <w:hideMark/>
          </w:tcPr>
          <w:p w14:paraId="6FD5CCBB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6EC20719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66291A92" w14:textId="77777777" w:rsidR="002B6A53" w:rsidRPr="002B6A53" w:rsidRDefault="002B6A53">
            <w:r w:rsidRPr="002B6A53">
              <w:t>METHARC37</w:t>
            </w:r>
          </w:p>
        </w:tc>
        <w:tc>
          <w:tcPr>
            <w:tcW w:w="7672" w:type="dxa"/>
            <w:noWrap/>
            <w:hideMark/>
          </w:tcPr>
          <w:p w14:paraId="51ED31F9" w14:textId="77777777" w:rsidR="002B6A53" w:rsidRPr="002B6A53" w:rsidRDefault="002B6A53">
            <w:r w:rsidRPr="002B6A53">
              <w:t>Methanobacterium flexile strain GH 16S ribosomal RNA gene, partial sequence</w:t>
            </w:r>
          </w:p>
        </w:tc>
        <w:tc>
          <w:tcPr>
            <w:tcW w:w="1081" w:type="dxa"/>
            <w:noWrap/>
            <w:hideMark/>
          </w:tcPr>
          <w:p w14:paraId="13A2FC9E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2EDB44B9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249731C9" w14:textId="77777777" w:rsidR="002B6A53" w:rsidRPr="002B6A53" w:rsidRDefault="002B6A53">
            <w:r w:rsidRPr="002B6A53">
              <w:t>METHARC38</w:t>
            </w:r>
          </w:p>
        </w:tc>
        <w:tc>
          <w:tcPr>
            <w:tcW w:w="7672" w:type="dxa"/>
            <w:noWrap/>
            <w:hideMark/>
          </w:tcPr>
          <w:p w14:paraId="575DAE7B" w14:textId="77777777" w:rsidR="002B6A53" w:rsidRPr="002B6A53" w:rsidRDefault="002B6A53">
            <w:r w:rsidRPr="002B6A53">
              <w:t>Methanobacterium alcaliphilum strain NBRC 105226 16S ribosomal RNA gene, partial sequence</w:t>
            </w:r>
          </w:p>
        </w:tc>
        <w:tc>
          <w:tcPr>
            <w:tcW w:w="1081" w:type="dxa"/>
            <w:noWrap/>
            <w:hideMark/>
          </w:tcPr>
          <w:p w14:paraId="3FFB82F2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7EBFEA89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2CE839A3" w14:textId="77777777" w:rsidR="002B6A53" w:rsidRPr="002B6A53" w:rsidRDefault="002B6A53">
            <w:r w:rsidRPr="002B6A53">
              <w:t>METHARC40</w:t>
            </w:r>
          </w:p>
        </w:tc>
        <w:tc>
          <w:tcPr>
            <w:tcW w:w="7672" w:type="dxa"/>
            <w:noWrap/>
            <w:hideMark/>
          </w:tcPr>
          <w:p w14:paraId="63F7E02E" w14:textId="77777777" w:rsidR="002B6A53" w:rsidRPr="002B6A53" w:rsidRDefault="002B6A53">
            <w:r w:rsidRPr="002B6A53">
              <w:t>Methanobacterium alcaliphilum strain NBRC 105226 16S ribosomal RNA gene, partial sequence</w:t>
            </w:r>
          </w:p>
        </w:tc>
        <w:tc>
          <w:tcPr>
            <w:tcW w:w="1081" w:type="dxa"/>
            <w:noWrap/>
            <w:hideMark/>
          </w:tcPr>
          <w:p w14:paraId="376026DE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2CF4CC28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23958C72" w14:textId="77777777" w:rsidR="002B6A53" w:rsidRPr="002B6A53" w:rsidRDefault="002B6A53">
            <w:r w:rsidRPr="002B6A53">
              <w:t>METHARC4</w:t>
            </w:r>
            <w:r w:rsidRPr="002B6A53">
              <w:lastRenderedPageBreak/>
              <w:t>1</w:t>
            </w:r>
          </w:p>
        </w:tc>
        <w:tc>
          <w:tcPr>
            <w:tcW w:w="7672" w:type="dxa"/>
            <w:noWrap/>
            <w:hideMark/>
          </w:tcPr>
          <w:p w14:paraId="3B39C2DD" w14:textId="77777777" w:rsidR="002B6A53" w:rsidRPr="002B6A53" w:rsidRDefault="002B6A53">
            <w:r w:rsidRPr="002B6A53">
              <w:lastRenderedPageBreak/>
              <w:t xml:space="preserve">Methanobacterium alcaliphilum strain NBRC 105226 16S ribosomal RNA gene, </w:t>
            </w:r>
            <w:r w:rsidRPr="002B6A53">
              <w:lastRenderedPageBreak/>
              <w:t>partial sequence</w:t>
            </w:r>
          </w:p>
        </w:tc>
        <w:tc>
          <w:tcPr>
            <w:tcW w:w="1081" w:type="dxa"/>
            <w:noWrap/>
            <w:hideMark/>
          </w:tcPr>
          <w:p w14:paraId="31F55CC5" w14:textId="77777777" w:rsidR="002B6A53" w:rsidRPr="002B6A53" w:rsidRDefault="002B6A53" w:rsidP="002B6A53">
            <w:r w:rsidRPr="002B6A53">
              <w:lastRenderedPageBreak/>
              <w:t>99</w:t>
            </w:r>
          </w:p>
        </w:tc>
      </w:tr>
      <w:tr w:rsidR="002B6A53" w:rsidRPr="002B6A53" w14:paraId="754DA071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4648E529" w14:textId="77777777" w:rsidR="002B6A53" w:rsidRPr="002B6A53" w:rsidRDefault="002B6A53">
            <w:r w:rsidRPr="002B6A53">
              <w:lastRenderedPageBreak/>
              <w:t>METHARC42</w:t>
            </w:r>
          </w:p>
        </w:tc>
        <w:tc>
          <w:tcPr>
            <w:tcW w:w="7672" w:type="dxa"/>
            <w:noWrap/>
            <w:hideMark/>
          </w:tcPr>
          <w:p w14:paraId="758C2C6F" w14:textId="77777777" w:rsidR="002B6A53" w:rsidRPr="002B6A53" w:rsidRDefault="002B6A53">
            <w:r w:rsidRPr="002B6A53">
              <w:t>Methanobacterium alcaliphilum strain NBRC 105226 16S ribosomal RNA gene, partial sequence</w:t>
            </w:r>
          </w:p>
        </w:tc>
        <w:tc>
          <w:tcPr>
            <w:tcW w:w="1081" w:type="dxa"/>
            <w:noWrap/>
            <w:hideMark/>
          </w:tcPr>
          <w:p w14:paraId="1D9196A9" w14:textId="77777777" w:rsidR="002B6A53" w:rsidRPr="002B6A53" w:rsidRDefault="002B6A53" w:rsidP="002B6A53">
            <w:r w:rsidRPr="002B6A53">
              <w:t>99</w:t>
            </w:r>
          </w:p>
        </w:tc>
      </w:tr>
      <w:tr w:rsidR="002B6A53" w:rsidRPr="002B6A53" w14:paraId="6C35ED53" w14:textId="77777777" w:rsidTr="008A738E">
        <w:trPr>
          <w:trHeight w:val="300"/>
        </w:trPr>
        <w:tc>
          <w:tcPr>
            <w:tcW w:w="1101" w:type="dxa"/>
            <w:noWrap/>
            <w:hideMark/>
          </w:tcPr>
          <w:p w14:paraId="3E110118" w14:textId="77777777" w:rsidR="002B6A53" w:rsidRPr="002B6A53" w:rsidRDefault="002B6A53">
            <w:r w:rsidRPr="002B6A53">
              <w:t>METHARC43</w:t>
            </w:r>
          </w:p>
        </w:tc>
        <w:tc>
          <w:tcPr>
            <w:tcW w:w="7672" w:type="dxa"/>
            <w:noWrap/>
            <w:hideMark/>
          </w:tcPr>
          <w:p w14:paraId="2D63BAE1" w14:textId="77777777" w:rsidR="002B6A53" w:rsidRPr="002B6A53" w:rsidRDefault="002B6A53">
            <w:r w:rsidRPr="002B6A53">
              <w:t>Methanomassiliicoccus luminyensis strain B10 16S ribosomal RNA gene, partial sequence</w:t>
            </w:r>
          </w:p>
        </w:tc>
        <w:tc>
          <w:tcPr>
            <w:tcW w:w="1081" w:type="dxa"/>
            <w:noWrap/>
            <w:hideMark/>
          </w:tcPr>
          <w:p w14:paraId="66051650" w14:textId="77777777" w:rsidR="002B6A53" w:rsidRPr="002B6A53" w:rsidRDefault="002B6A53" w:rsidP="002B6A53">
            <w:r w:rsidRPr="002B6A53">
              <w:t>89</w:t>
            </w:r>
          </w:p>
        </w:tc>
      </w:tr>
      <w:tr w:rsidR="002B6A53" w:rsidRPr="002B6A53" w14:paraId="4A253273" w14:textId="77777777" w:rsidTr="008A738E">
        <w:trPr>
          <w:trHeight w:val="315"/>
        </w:trPr>
        <w:tc>
          <w:tcPr>
            <w:tcW w:w="1101" w:type="dxa"/>
            <w:noWrap/>
            <w:hideMark/>
          </w:tcPr>
          <w:p w14:paraId="6BDE896D" w14:textId="77777777" w:rsidR="002B6A53" w:rsidRPr="002B6A53" w:rsidRDefault="002B6A53">
            <w:r w:rsidRPr="002B6A53">
              <w:t>METHARC44</w:t>
            </w:r>
          </w:p>
        </w:tc>
        <w:tc>
          <w:tcPr>
            <w:tcW w:w="7672" w:type="dxa"/>
            <w:noWrap/>
            <w:hideMark/>
          </w:tcPr>
          <w:p w14:paraId="534B199A" w14:textId="77777777" w:rsidR="002B6A53" w:rsidRPr="002B6A53" w:rsidRDefault="002B6A53">
            <w:r w:rsidRPr="002B6A53">
              <w:t>Methanomassiliicoccus luminyensis strain B10 16S ribosomal RNA gene, partial sequence</w:t>
            </w:r>
          </w:p>
        </w:tc>
        <w:tc>
          <w:tcPr>
            <w:tcW w:w="1081" w:type="dxa"/>
            <w:noWrap/>
            <w:hideMark/>
          </w:tcPr>
          <w:p w14:paraId="0321FE4B" w14:textId="77777777" w:rsidR="002B6A53" w:rsidRPr="002B6A53" w:rsidRDefault="002B6A53" w:rsidP="002B6A53">
            <w:r w:rsidRPr="002B6A53">
              <w:t>99</w:t>
            </w:r>
          </w:p>
        </w:tc>
      </w:tr>
    </w:tbl>
    <w:p w14:paraId="100D5042" w14:textId="77777777" w:rsidR="002B6A53" w:rsidRPr="002B6A53" w:rsidRDefault="002B6A53" w:rsidP="002B6A53">
      <w:r>
        <w:t xml:space="preserve">Table </w:t>
      </w:r>
      <w:r w:rsidR="004218B2">
        <w:t>B</w:t>
      </w:r>
      <w:bookmarkStart w:id="0" w:name="_GoBack"/>
      <w:bookmarkEnd w:id="0"/>
      <w:r>
        <w:t>: Arch</w:t>
      </w:r>
      <w:r w:rsidR="00456D78">
        <w:t>a</w:t>
      </w:r>
      <w:r>
        <w:t>eal clone library sequence matches</w:t>
      </w:r>
    </w:p>
    <w:sectPr w:rsidR="002B6A53" w:rsidRPr="002B6A53" w:rsidSect="0043105C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A53"/>
    <w:rsid w:val="001E713E"/>
    <w:rsid w:val="00217FFC"/>
    <w:rsid w:val="002B6A53"/>
    <w:rsid w:val="004157B9"/>
    <w:rsid w:val="004218B2"/>
    <w:rsid w:val="0043105C"/>
    <w:rsid w:val="00431536"/>
    <w:rsid w:val="00456D78"/>
    <w:rsid w:val="004C2D86"/>
    <w:rsid w:val="004D75CC"/>
    <w:rsid w:val="006B48F5"/>
    <w:rsid w:val="007B71E5"/>
    <w:rsid w:val="008535F5"/>
    <w:rsid w:val="008A738E"/>
    <w:rsid w:val="00A00C62"/>
    <w:rsid w:val="00B969A9"/>
    <w:rsid w:val="00C46EA2"/>
    <w:rsid w:val="00C8314C"/>
    <w:rsid w:val="00D26546"/>
    <w:rsid w:val="00E76646"/>
    <w:rsid w:val="00F4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8C9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6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A5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B6A5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B6A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6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A5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B6A5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B6A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01\sappteams\sapp_microbial_services_team\Simon\Buxton%20Paper\Reactor%20VF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01\sappteams\sapp_microbial_services_team\Simon\Buxton%20Paper\NEW%20AEM%20submission\Buxton%20methanogen%20reacto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8225065616798"/>
          <c:y val="0.0745487022455526"/>
          <c:w val="0.618247156605424"/>
          <c:h val="0.758545494313211"/>
        </c:manualLayout>
      </c:layout>
      <c:scatterChart>
        <c:scatterStyle val="lineMarker"/>
        <c:varyColors val="0"/>
        <c:ser>
          <c:idx val="0"/>
          <c:order val="0"/>
          <c:tx>
            <c:v>+ Chloramphenicol</c:v>
          </c:tx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K$31:$K$38</c:f>
                <c:numCache>
                  <c:formatCode>General</c:formatCode>
                  <c:ptCount val="8"/>
                  <c:pt idx="0">
                    <c:v>0.623747735999485</c:v>
                  </c:pt>
                  <c:pt idx="1">
                    <c:v>0.847356695029253</c:v>
                  </c:pt>
                  <c:pt idx="2">
                    <c:v>2.112079824082987</c:v>
                  </c:pt>
                  <c:pt idx="3">
                    <c:v>2.301597978780303</c:v>
                  </c:pt>
                  <c:pt idx="4">
                    <c:v>1.539532934675393</c:v>
                  </c:pt>
                  <c:pt idx="5">
                    <c:v>4.228805684033158</c:v>
                  </c:pt>
                  <c:pt idx="6">
                    <c:v>2.854992212389993</c:v>
                  </c:pt>
                  <c:pt idx="7">
                    <c:v>0.663057560313044</c:v>
                  </c:pt>
                </c:numCache>
              </c:numRef>
            </c:plus>
            <c:minus>
              <c:numRef>
                <c:f>Sheet1!$K$31:$K$38</c:f>
                <c:numCache>
                  <c:formatCode>General</c:formatCode>
                  <c:ptCount val="8"/>
                  <c:pt idx="0">
                    <c:v>0.623747735999485</c:v>
                  </c:pt>
                  <c:pt idx="1">
                    <c:v>0.847356695029253</c:v>
                  </c:pt>
                  <c:pt idx="2">
                    <c:v>2.112079824082987</c:v>
                  </c:pt>
                  <c:pt idx="3">
                    <c:v>2.301597978780303</c:v>
                  </c:pt>
                  <c:pt idx="4">
                    <c:v>1.539532934675393</c:v>
                  </c:pt>
                  <c:pt idx="5">
                    <c:v>4.228805684033158</c:v>
                  </c:pt>
                  <c:pt idx="6">
                    <c:v>2.854992212389993</c:v>
                  </c:pt>
                  <c:pt idx="7">
                    <c:v>0.663057560313044</c:v>
                  </c:pt>
                </c:numCache>
              </c:numRef>
            </c:minus>
          </c:errBars>
          <c:xVal>
            <c:numRef>
              <c:f>Sheet1!$B$5:$B$12</c:f>
              <c:numCache>
                <c:formatCode>General</c:formatCode>
                <c:ptCount val="8"/>
                <c:pt idx="0">
                  <c:v>0.0</c:v>
                </c:pt>
                <c:pt idx="1">
                  <c:v>2.0</c:v>
                </c:pt>
                <c:pt idx="2">
                  <c:v>4.0</c:v>
                </c:pt>
                <c:pt idx="3">
                  <c:v>6.0</c:v>
                </c:pt>
                <c:pt idx="4">
                  <c:v>8.0</c:v>
                </c:pt>
                <c:pt idx="5">
                  <c:v>10.0</c:v>
                </c:pt>
                <c:pt idx="6">
                  <c:v>12.0</c:v>
                </c:pt>
                <c:pt idx="7">
                  <c:v>14.0</c:v>
                </c:pt>
              </c:numCache>
            </c:numRef>
          </c:xVal>
          <c:yVal>
            <c:numRef>
              <c:f>Sheet1!$J$31:$J$38</c:f>
              <c:numCache>
                <c:formatCode>General</c:formatCode>
                <c:ptCount val="8"/>
                <c:pt idx="0">
                  <c:v>53.42683159117306</c:v>
                </c:pt>
                <c:pt idx="1">
                  <c:v>51.96436236933798</c:v>
                </c:pt>
                <c:pt idx="2">
                  <c:v>48.826</c:v>
                </c:pt>
                <c:pt idx="3">
                  <c:v>48.76282926829268</c:v>
                </c:pt>
                <c:pt idx="4">
                  <c:v>43.20928222996516</c:v>
                </c:pt>
                <c:pt idx="5">
                  <c:v>46.19585830429733</c:v>
                </c:pt>
                <c:pt idx="6">
                  <c:v>51.77309175377467</c:v>
                </c:pt>
                <c:pt idx="7">
                  <c:v>48.90601393728222</c:v>
                </c:pt>
              </c:numCache>
            </c:numRef>
          </c:yVal>
          <c:smooth val="0"/>
        </c:ser>
        <c:ser>
          <c:idx val="1"/>
          <c:order val="1"/>
          <c:tx>
            <c:v>- Chloramphenicol</c:v>
          </c:tx>
          <c:spPr>
            <a:ln w="12700">
              <a:solidFill>
                <a:schemeClr val="tx1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K$19:$K$26</c:f>
                <c:numCache>
                  <c:formatCode>General</c:formatCode>
                  <c:ptCount val="8"/>
                  <c:pt idx="0">
                    <c:v>8.141816291842905</c:v>
                  </c:pt>
                  <c:pt idx="1">
                    <c:v>1.902242295322464</c:v>
                  </c:pt>
                  <c:pt idx="2">
                    <c:v>22.00676813008647</c:v>
                  </c:pt>
                  <c:pt idx="3">
                    <c:v>0.0</c:v>
                  </c:pt>
                  <c:pt idx="4">
                    <c:v>0.0</c:v>
                  </c:pt>
                  <c:pt idx="5">
                    <c:v>0.0</c:v>
                  </c:pt>
                  <c:pt idx="6">
                    <c:v>0.0</c:v>
                  </c:pt>
                  <c:pt idx="7">
                    <c:v>0.0</c:v>
                  </c:pt>
                </c:numCache>
              </c:numRef>
            </c:plus>
            <c:minus>
              <c:numRef>
                <c:f>Sheet1!$K$19:$K$26</c:f>
                <c:numCache>
                  <c:formatCode>General</c:formatCode>
                  <c:ptCount val="8"/>
                  <c:pt idx="0">
                    <c:v>8.141816291842905</c:v>
                  </c:pt>
                  <c:pt idx="1">
                    <c:v>1.902242295322464</c:v>
                  </c:pt>
                  <c:pt idx="2">
                    <c:v>22.00676813008647</c:v>
                  </c:pt>
                  <c:pt idx="3">
                    <c:v>0.0</c:v>
                  </c:pt>
                  <c:pt idx="4">
                    <c:v>0.0</c:v>
                  </c:pt>
                  <c:pt idx="5">
                    <c:v>0.0</c:v>
                  </c:pt>
                  <c:pt idx="6">
                    <c:v>0.0</c:v>
                  </c:pt>
                  <c:pt idx="7">
                    <c:v>0.0</c:v>
                  </c:pt>
                </c:numCache>
              </c:numRef>
            </c:minus>
          </c:errBars>
          <c:xVal>
            <c:numRef>
              <c:f>Sheet1!$B$19:$B$26</c:f>
              <c:numCache>
                <c:formatCode>General</c:formatCode>
                <c:ptCount val="8"/>
                <c:pt idx="0">
                  <c:v>0.0</c:v>
                </c:pt>
                <c:pt idx="1">
                  <c:v>2.0</c:v>
                </c:pt>
                <c:pt idx="2">
                  <c:v>4.0</c:v>
                </c:pt>
                <c:pt idx="3">
                  <c:v>6.0</c:v>
                </c:pt>
                <c:pt idx="4">
                  <c:v>8.0</c:v>
                </c:pt>
                <c:pt idx="5">
                  <c:v>10.0</c:v>
                </c:pt>
                <c:pt idx="6">
                  <c:v>12.0</c:v>
                </c:pt>
                <c:pt idx="7">
                  <c:v>14.0</c:v>
                </c:pt>
              </c:numCache>
            </c:numRef>
          </c:xVal>
          <c:yVal>
            <c:numRef>
              <c:f>Sheet1!$J$19:$J$26</c:f>
              <c:numCache>
                <c:formatCode>General</c:formatCode>
                <c:ptCount val="8"/>
                <c:pt idx="0">
                  <c:v>47.58940766550523</c:v>
                </c:pt>
                <c:pt idx="1">
                  <c:v>36.29080139372822</c:v>
                </c:pt>
                <c:pt idx="2">
                  <c:v>201.2733565621371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6708632"/>
        <c:axId val="2099003304"/>
      </c:scatterChart>
      <c:valAx>
        <c:axId val="2116708632"/>
        <c:scaling>
          <c:orientation val="minMax"/>
          <c:max val="14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99003304"/>
        <c:crosses val="autoZero"/>
        <c:crossBetween val="midCat"/>
        <c:majorUnit val="2.0"/>
      </c:valAx>
      <c:valAx>
        <c:axId val="20990033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etate Concentration (mg 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1670863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42640157480315"/>
          <c:y val="0.277393919510061"/>
          <c:w val="0.295820647419073"/>
          <c:h val="0.167434383202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9057961504812"/>
          <c:y val="0.0514005540974045"/>
          <c:w val="0.565038057742782"/>
          <c:h val="0.780744386118402"/>
        </c:manualLayout>
      </c:layout>
      <c:scatterChart>
        <c:scatterStyle val="smoothMarker"/>
        <c:varyColors val="0"/>
        <c:ser>
          <c:idx val="1"/>
          <c:order val="0"/>
          <c:tx>
            <c:v>- Chloramphenicol</c:v>
          </c:tx>
          <c:spPr>
            <a:ln w="12700">
              <a:solidFill>
                <a:schemeClr val="tx1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Controls!$O$18:$O$25</c:f>
                <c:numCache>
                  <c:formatCode>General</c:formatCode>
                  <c:ptCount val="8"/>
                  <c:pt idx="0">
                    <c:v>38.87541965666463</c:v>
                  </c:pt>
                  <c:pt idx="1">
                    <c:v>48.17124969377574</c:v>
                  </c:pt>
                  <c:pt idx="2">
                    <c:v>23.26016425990007</c:v>
                  </c:pt>
                  <c:pt idx="3">
                    <c:v>22.06965707820913</c:v>
                  </c:pt>
                  <c:pt idx="4">
                    <c:v>2.275339930536546</c:v>
                  </c:pt>
                  <c:pt idx="5">
                    <c:v>0.736389511531862</c:v>
                  </c:pt>
                  <c:pt idx="6">
                    <c:v>5.030555087464658</c:v>
                  </c:pt>
                  <c:pt idx="7">
                    <c:v>2.458287683942748</c:v>
                  </c:pt>
                </c:numCache>
              </c:numRef>
            </c:plus>
            <c:minus>
              <c:numRef>
                <c:f>Controls!$O$18:$O$25</c:f>
                <c:numCache>
                  <c:formatCode>General</c:formatCode>
                  <c:ptCount val="8"/>
                  <c:pt idx="0">
                    <c:v>38.87541965666463</c:v>
                  </c:pt>
                  <c:pt idx="1">
                    <c:v>48.17124969377574</c:v>
                  </c:pt>
                  <c:pt idx="2">
                    <c:v>23.26016425990007</c:v>
                  </c:pt>
                  <c:pt idx="3">
                    <c:v>22.06965707820913</c:v>
                  </c:pt>
                  <c:pt idx="4">
                    <c:v>2.275339930536546</c:v>
                  </c:pt>
                  <c:pt idx="5">
                    <c:v>0.736389511531862</c:v>
                  </c:pt>
                  <c:pt idx="6">
                    <c:v>5.030555087464658</c:v>
                  </c:pt>
                  <c:pt idx="7">
                    <c:v>2.458287683942748</c:v>
                  </c:pt>
                </c:numCache>
              </c:numRef>
            </c:minus>
          </c:errBars>
          <c:xVal>
            <c:numRef>
              <c:f>Controls!$C$18:$C$25</c:f>
              <c:numCache>
                <c:formatCode>General</c:formatCode>
                <c:ptCount val="8"/>
                <c:pt idx="0">
                  <c:v>0.0</c:v>
                </c:pt>
                <c:pt idx="1">
                  <c:v>2.0</c:v>
                </c:pt>
                <c:pt idx="2">
                  <c:v>4.0</c:v>
                </c:pt>
                <c:pt idx="3">
                  <c:v>6.0</c:v>
                </c:pt>
                <c:pt idx="4">
                  <c:v>8.0</c:v>
                </c:pt>
                <c:pt idx="5">
                  <c:v>10.0</c:v>
                </c:pt>
                <c:pt idx="6">
                  <c:v>12.0</c:v>
                </c:pt>
                <c:pt idx="7">
                  <c:v>14.0</c:v>
                </c:pt>
              </c:numCache>
            </c:numRef>
          </c:xVal>
          <c:yVal>
            <c:numRef>
              <c:f>Controls!$N$18:$N$25</c:f>
              <c:numCache>
                <c:formatCode>General</c:formatCode>
                <c:ptCount val="8"/>
                <c:pt idx="0">
                  <c:v>459.5565728669078</c:v>
                </c:pt>
                <c:pt idx="1">
                  <c:v>333.1806826786505</c:v>
                </c:pt>
                <c:pt idx="2">
                  <c:v>269.677180765827</c:v>
                </c:pt>
                <c:pt idx="3">
                  <c:v>130.7766718083813</c:v>
                </c:pt>
                <c:pt idx="4">
                  <c:v>10.45973785150141</c:v>
                </c:pt>
                <c:pt idx="5">
                  <c:v>3.018290466288442</c:v>
                </c:pt>
                <c:pt idx="6">
                  <c:v>10.75673563956755</c:v>
                </c:pt>
                <c:pt idx="7">
                  <c:v>5.091011053643896</c:v>
                </c:pt>
              </c:numCache>
            </c:numRef>
          </c:yVal>
          <c:smooth val="1"/>
        </c:ser>
        <c:ser>
          <c:idx val="0"/>
          <c:order val="1"/>
          <c:tx>
            <c:v>+ Chloramphenicol</c:v>
          </c:tx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Controls!$H$18:$H$25</c:f>
                <c:numCache>
                  <c:formatCode>General</c:formatCode>
                  <c:ptCount val="8"/>
                  <c:pt idx="0">
                    <c:v>15.97890084674712</c:v>
                  </c:pt>
                  <c:pt idx="1">
                    <c:v>22.7902241585823</c:v>
                  </c:pt>
                  <c:pt idx="2">
                    <c:v>25.01067242802694</c:v>
                  </c:pt>
                  <c:pt idx="3">
                    <c:v>9.603232180795993</c:v>
                  </c:pt>
                  <c:pt idx="4">
                    <c:v>19.5166516602876</c:v>
                  </c:pt>
                  <c:pt idx="5">
                    <c:v>20.93407580330316</c:v>
                  </c:pt>
                  <c:pt idx="6">
                    <c:v>31.97213153097428</c:v>
                  </c:pt>
                  <c:pt idx="7">
                    <c:v>14.63654626303904</c:v>
                  </c:pt>
                </c:numCache>
              </c:numRef>
            </c:plus>
            <c:minus>
              <c:numRef>
                <c:f>Controls!$H$18:$H$25</c:f>
                <c:numCache>
                  <c:formatCode>General</c:formatCode>
                  <c:ptCount val="8"/>
                  <c:pt idx="0">
                    <c:v>15.97890084674712</c:v>
                  </c:pt>
                  <c:pt idx="1">
                    <c:v>22.7902241585823</c:v>
                  </c:pt>
                  <c:pt idx="2">
                    <c:v>25.01067242802694</c:v>
                  </c:pt>
                  <c:pt idx="3">
                    <c:v>9.603232180795993</c:v>
                  </c:pt>
                  <c:pt idx="4">
                    <c:v>19.5166516602876</c:v>
                  </c:pt>
                  <c:pt idx="5">
                    <c:v>20.93407580330316</c:v>
                  </c:pt>
                  <c:pt idx="6">
                    <c:v>31.97213153097428</c:v>
                  </c:pt>
                  <c:pt idx="7">
                    <c:v>14.63654626303904</c:v>
                  </c:pt>
                </c:numCache>
              </c:numRef>
            </c:minus>
          </c:errBars>
          <c:xVal>
            <c:numRef>
              <c:f>Controls!$C$18:$C$25</c:f>
              <c:numCache>
                <c:formatCode>General</c:formatCode>
                <c:ptCount val="8"/>
                <c:pt idx="0">
                  <c:v>0.0</c:v>
                </c:pt>
                <c:pt idx="1">
                  <c:v>2.0</c:v>
                </c:pt>
                <c:pt idx="2">
                  <c:v>4.0</c:v>
                </c:pt>
                <c:pt idx="3">
                  <c:v>6.0</c:v>
                </c:pt>
                <c:pt idx="4">
                  <c:v>8.0</c:v>
                </c:pt>
                <c:pt idx="5">
                  <c:v>10.0</c:v>
                </c:pt>
                <c:pt idx="6">
                  <c:v>12.0</c:v>
                </c:pt>
                <c:pt idx="7">
                  <c:v>14.0</c:v>
                </c:pt>
              </c:numCache>
            </c:numRef>
          </c:xVal>
          <c:yVal>
            <c:numRef>
              <c:f>Controls!$G$18:$G$25</c:f>
              <c:numCache>
                <c:formatCode>General</c:formatCode>
                <c:ptCount val="8"/>
                <c:pt idx="0">
                  <c:v>440.2927635608349</c:v>
                </c:pt>
                <c:pt idx="1">
                  <c:v>381.1420093409668</c:v>
                </c:pt>
                <c:pt idx="2">
                  <c:v>401.2615213095771</c:v>
                </c:pt>
                <c:pt idx="3">
                  <c:v>426.2570312349079</c:v>
                </c:pt>
                <c:pt idx="4">
                  <c:v>433.3143349898772</c:v>
                </c:pt>
                <c:pt idx="5">
                  <c:v>402.5777699203003</c:v>
                </c:pt>
                <c:pt idx="6">
                  <c:v>398.713191365827</c:v>
                </c:pt>
                <c:pt idx="7">
                  <c:v>402.625348940975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6795256"/>
        <c:axId val="2121729816"/>
      </c:scatterChart>
      <c:valAx>
        <c:axId val="2116795256"/>
        <c:scaling>
          <c:orientation val="minMax"/>
          <c:max val="14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 (Day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21729816"/>
        <c:crosses val="autoZero"/>
        <c:crossBetween val="midCat"/>
        <c:majorUnit val="2.0"/>
      </c:valAx>
      <c:valAx>
        <c:axId val="2121729816"/>
        <c:scaling>
          <c:orientation val="minMax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otal ISA (</a:t>
                </a:r>
                <a:r>
                  <a:rPr lang="en-US" sz="1000" b="1" i="0" u="none" strike="noStrike" baseline="0">
                    <a:effectLst/>
                  </a:rPr>
                  <a:t>mg L</a:t>
                </a:r>
                <a:r>
                  <a:rPr lang="en-US" sz="1000" b="1" i="0" u="none" strike="noStrike" baseline="30000">
                    <a:effectLst/>
                  </a:rPr>
                  <a:t>-1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025"/>
              <c:y val="0.31735126859142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1679525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396485564304462"/>
          <c:y val="0.360727252843394"/>
          <c:w val="0.283420979563183"/>
          <c:h val="0.167434383202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934</Words>
  <Characters>5327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ddersfield</Company>
  <LinksUpToDate>false</LinksUpToDate>
  <CharactersWithSpaces>6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Rout</dc:creator>
  <cp:lastModifiedBy>Brianna</cp:lastModifiedBy>
  <cp:revision>6</cp:revision>
  <dcterms:created xsi:type="dcterms:W3CDTF">2014-12-05T14:44:00Z</dcterms:created>
  <dcterms:modified xsi:type="dcterms:W3CDTF">2015-02-03T15:54:00Z</dcterms:modified>
</cp:coreProperties>
</file>